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9353" w:type="dxa"/>
        <w:tblInd w:w="93" w:type="dxa"/>
        <w:tblLook w:val="04A0" w:firstRow="1" w:lastRow="0" w:firstColumn="1" w:lastColumn="0" w:noHBand="0" w:noVBand="1"/>
      </w:tblPr>
      <w:tblGrid>
        <w:gridCol w:w="1043"/>
        <w:gridCol w:w="1248"/>
        <w:gridCol w:w="803"/>
        <w:gridCol w:w="1084"/>
        <w:gridCol w:w="920"/>
        <w:gridCol w:w="1064"/>
        <w:gridCol w:w="1084"/>
        <w:gridCol w:w="1023"/>
        <w:gridCol w:w="1084"/>
      </w:tblGrid>
      <w:tr w:rsidR="003B7201" w:rsidRPr="00876E31" w:rsidTr="00C82D57">
        <w:trPr>
          <w:trHeight w:val="282"/>
        </w:trPr>
        <w:tc>
          <w:tcPr>
            <w:tcW w:w="9353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7201" w:rsidRPr="00876E31" w:rsidRDefault="00883707" w:rsidP="0088370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bookmarkStart w:id="0" w:name="_GoBack"/>
            <w:bookmarkEnd w:id="0"/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S</w:t>
            </w:r>
            <w:r w:rsidR="00BB6BE5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11</w:t>
            </w:r>
            <w:r w:rsidR="001C15AA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="003B7201" w:rsidRPr="00876E31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 xml:space="preserve">Table. </w:t>
            </w:r>
            <w:r w:rsidR="003B7201" w:rsidRPr="00AC6BCC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t>One Year Health Outcomes (per million)</w:t>
            </w:r>
            <w:r w:rsidR="003B7201">
              <w:t xml:space="preserve"> </w:t>
            </w:r>
            <w:r w:rsidR="003B7201" w:rsidRPr="00AC6BCC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t xml:space="preserve">by </w:t>
            </w:r>
            <w:r w:rsidR="003B7201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t>sex</w:t>
            </w:r>
            <w:r w:rsidR="003B7201" w:rsidRPr="00AC6BCC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t>, age group, race and health insurance</w:t>
            </w:r>
          </w:p>
        </w:tc>
      </w:tr>
      <w:tr w:rsidR="003B7201" w:rsidRPr="00876E31" w:rsidTr="00C82D57">
        <w:trPr>
          <w:trHeight w:val="480"/>
        </w:trPr>
        <w:tc>
          <w:tcPr>
            <w:tcW w:w="10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7201" w:rsidRPr="00876E31" w:rsidRDefault="003B7201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7201" w:rsidRPr="00876E31" w:rsidRDefault="003B7201" w:rsidP="00C82D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7201" w:rsidRPr="00876E31" w:rsidRDefault="003B7201" w:rsidP="00C82D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3B7201" w:rsidRPr="00876E31" w:rsidRDefault="003B7201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Total No. of Events</w:t>
            </w:r>
          </w:p>
        </w:tc>
        <w:tc>
          <w:tcPr>
            <w:tcW w:w="9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3B7201" w:rsidRPr="00876E31" w:rsidRDefault="003B7201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MI Events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3B7201" w:rsidRPr="00876E31" w:rsidRDefault="003B7201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CVA Events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3B7201" w:rsidRPr="00876E31" w:rsidRDefault="003B7201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Total No. of Deaths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3B7201" w:rsidRPr="00876E31" w:rsidRDefault="003B7201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IHD Deaths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3B7201" w:rsidRPr="00876E31" w:rsidRDefault="003B7201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CVA Deaths</w:t>
            </w:r>
          </w:p>
        </w:tc>
      </w:tr>
      <w:tr w:rsidR="003B7201" w:rsidRPr="00876E31" w:rsidTr="00C82D57">
        <w:trPr>
          <w:trHeight w:val="259"/>
        </w:trPr>
        <w:tc>
          <w:tcPr>
            <w:tcW w:w="2291" w:type="dxa"/>
            <w:gridSpan w:val="2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3B7201" w:rsidRPr="00025C20" w:rsidRDefault="003B7201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025C20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t>Overall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201" w:rsidRPr="00876E31" w:rsidRDefault="003B7201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Usual 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201" w:rsidRPr="00876E31" w:rsidRDefault="003B7201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,15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201" w:rsidRPr="00876E31" w:rsidRDefault="003B7201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,645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201" w:rsidRPr="00876E31" w:rsidRDefault="003B7201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,506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201" w:rsidRPr="00876E31" w:rsidRDefault="003B7201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,378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201" w:rsidRPr="00876E31" w:rsidRDefault="003B7201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,476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201" w:rsidRPr="00876E31" w:rsidRDefault="003B7201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02</w:t>
            </w:r>
          </w:p>
        </w:tc>
      </w:tr>
      <w:tr w:rsidR="003B7201" w:rsidRPr="00876E31" w:rsidTr="00C82D57">
        <w:trPr>
          <w:trHeight w:val="259"/>
        </w:trPr>
        <w:tc>
          <w:tcPr>
            <w:tcW w:w="2291" w:type="dxa"/>
            <w:gridSpan w:val="2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3B7201" w:rsidRPr="00876E31" w:rsidRDefault="003B7201" w:rsidP="00C82D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201" w:rsidRPr="00876E31" w:rsidRDefault="003B7201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Optimal 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201" w:rsidRPr="00876E31" w:rsidRDefault="003B7201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,14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201" w:rsidRPr="00876E31" w:rsidRDefault="003B7201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,162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201" w:rsidRPr="00876E31" w:rsidRDefault="003B7201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,979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201" w:rsidRPr="00876E31" w:rsidRDefault="003B7201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,459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201" w:rsidRPr="00876E31" w:rsidRDefault="003B7201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16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201" w:rsidRPr="00876E31" w:rsidRDefault="003B7201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43</w:t>
            </w:r>
          </w:p>
        </w:tc>
      </w:tr>
      <w:tr w:rsidR="003B7201" w:rsidRPr="00876E31" w:rsidTr="00C82D57">
        <w:trPr>
          <w:trHeight w:val="259"/>
        </w:trPr>
        <w:tc>
          <w:tcPr>
            <w:tcW w:w="2291" w:type="dxa"/>
            <w:gridSpan w:val="2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3B7201" w:rsidRPr="00876E31" w:rsidRDefault="003B7201" w:rsidP="00C82D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7201" w:rsidRPr="00876E31" w:rsidRDefault="003B7201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Diff.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7201" w:rsidRPr="00876E31" w:rsidRDefault="003B7201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5,009</w:t>
            </w:r>
          </w:p>
        </w:tc>
        <w:tc>
          <w:tcPr>
            <w:tcW w:w="9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7201" w:rsidRPr="00876E31" w:rsidRDefault="003B7201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2,483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7201" w:rsidRPr="00876E31" w:rsidRDefault="003B7201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2,526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7201" w:rsidRPr="00876E31" w:rsidRDefault="003B7201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919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7201" w:rsidRPr="00876E31" w:rsidRDefault="003B7201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660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7201" w:rsidRPr="00876E31" w:rsidRDefault="003B7201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259</w:t>
            </w:r>
          </w:p>
        </w:tc>
      </w:tr>
      <w:tr w:rsidR="003B7201" w:rsidRPr="00876E31" w:rsidTr="00C82D57">
        <w:trPr>
          <w:trHeight w:val="259"/>
        </w:trPr>
        <w:tc>
          <w:tcPr>
            <w:tcW w:w="1043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3B7201" w:rsidRPr="00025C20" w:rsidRDefault="00025C20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025C20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t>Sex</w:t>
            </w:r>
          </w:p>
        </w:tc>
        <w:tc>
          <w:tcPr>
            <w:tcW w:w="124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B7201" w:rsidRPr="00876E31" w:rsidRDefault="003B7201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201" w:rsidRPr="00876E31" w:rsidRDefault="003B7201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Usual 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201" w:rsidRPr="00876E31" w:rsidRDefault="003B7201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,82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201" w:rsidRPr="00876E31" w:rsidRDefault="003B7201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,998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201" w:rsidRPr="00876E31" w:rsidRDefault="003B7201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,829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201" w:rsidRPr="00876E31" w:rsidRDefault="003B7201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,029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201" w:rsidRPr="00876E31" w:rsidRDefault="003B7201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,071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201" w:rsidRPr="00876E31" w:rsidRDefault="003B7201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58</w:t>
            </w:r>
          </w:p>
        </w:tc>
      </w:tr>
      <w:tr w:rsidR="003B7201" w:rsidRPr="00876E31" w:rsidTr="00C82D57">
        <w:trPr>
          <w:trHeight w:val="259"/>
        </w:trPr>
        <w:tc>
          <w:tcPr>
            <w:tcW w:w="1043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3B7201" w:rsidRPr="00876E31" w:rsidRDefault="003B7201" w:rsidP="00C82D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24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B7201" w:rsidRPr="00876E31" w:rsidRDefault="003B7201" w:rsidP="00C82D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201" w:rsidRPr="00876E31" w:rsidRDefault="003B7201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Optimal 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201" w:rsidRPr="00876E31" w:rsidRDefault="003B7201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,50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201" w:rsidRPr="00876E31" w:rsidRDefault="003B7201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,569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201" w:rsidRPr="00876E31" w:rsidRDefault="003B7201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,937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201" w:rsidRPr="00876E31" w:rsidRDefault="003B7201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,75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201" w:rsidRPr="00876E31" w:rsidRDefault="003B7201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,096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201" w:rsidRPr="00876E31" w:rsidRDefault="003B7201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55</w:t>
            </w:r>
          </w:p>
        </w:tc>
      </w:tr>
      <w:tr w:rsidR="003B7201" w:rsidRPr="00876E31" w:rsidTr="00C82D57">
        <w:trPr>
          <w:trHeight w:val="259"/>
        </w:trPr>
        <w:tc>
          <w:tcPr>
            <w:tcW w:w="1043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3B7201" w:rsidRPr="00876E31" w:rsidRDefault="003B7201" w:rsidP="00C82D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24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B7201" w:rsidRPr="00876E31" w:rsidRDefault="003B7201" w:rsidP="00C82D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7201" w:rsidRPr="00876E31" w:rsidRDefault="003B7201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Diff.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7201" w:rsidRPr="00876E31" w:rsidRDefault="003B7201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6,32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7201" w:rsidRPr="00876E31" w:rsidRDefault="003B7201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3,429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7201" w:rsidRPr="00876E31" w:rsidRDefault="003B7201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2,892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7201" w:rsidRPr="00876E31" w:rsidRDefault="003B7201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1,278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7201" w:rsidRPr="00876E31" w:rsidRDefault="003B7201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975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7201" w:rsidRPr="00876E31" w:rsidRDefault="003B7201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303</w:t>
            </w:r>
          </w:p>
        </w:tc>
      </w:tr>
      <w:tr w:rsidR="003B7201" w:rsidRPr="00876E31" w:rsidTr="00C82D57">
        <w:trPr>
          <w:trHeight w:val="259"/>
        </w:trPr>
        <w:tc>
          <w:tcPr>
            <w:tcW w:w="1043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3B7201" w:rsidRPr="00876E31" w:rsidRDefault="003B7201" w:rsidP="00C82D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248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B7201" w:rsidRPr="00876E31" w:rsidRDefault="003B7201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201" w:rsidRPr="00876E31" w:rsidRDefault="003B7201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Usual 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201" w:rsidRPr="00876E31" w:rsidRDefault="003B7201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,57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201" w:rsidRPr="00876E31" w:rsidRDefault="003B7201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,365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201" w:rsidRPr="00876E31" w:rsidRDefault="003B7201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,206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201" w:rsidRPr="00876E31" w:rsidRDefault="003B7201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,84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201" w:rsidRPr="00876E31" w:rsidRDefault="003B7201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87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201" w:rsidRPr="00876E31" w:rsidRDefault="003B7201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54</w:t>
            </w:r>
          </w:p>
        </w:tc>
      </w:tr>
      <w:tr w:rsidR="003B7201" w:rsidRPr="00876E31" w:rsidTr="00C82D57">
        <w:trPr>
          <w:trHeight w:val="259"/>
        </w:trPr>
        <w:tc>
          <w:tcPr>
            <w:tcW w:w="1043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3B7201" w:rsidRPr="00876E31" w:rsidRDefault="003B7201" w:rsidP="00C82D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248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3B7201" w:rsidRPr="00876E31" w:rsidRDefault="003B7201" w:rsidP="00C82D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201" w:rsidRPr="00876E31" w:rsidRDefault="003B7201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Optimal 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201" w:rsidRPr="00876E31" w:rsidRDefault="003B7201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,79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201" w:rsidRPr="00876E31" w:rsidRDefault="003B7201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28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201" w:rsidRPr="00876E31" w:rsidRDefault="003B7201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,967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201" w:rsidRPr="00876E31" w:rsidRDefault="003B7201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,168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201" w:rsidRPr="00876E31" w:rsidRDefault="003B7201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56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201" w:rsidRPr="00876E31" w:rsidRDefault="003B7201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12</w:t>
            </w:r>
          </w:p>
        </w:tc>
      </w:tr>
      <w:tr w:rsidR="003B7201" w:rsidRPr="00876E31" w:rsidTr="00C82D57">
        <w:trPr>
          <w:trHeight w:val="259"/>
        </w:trPr>
        <w:tc>
          <w:tcPr>
            <w:tcW w:w="1043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3B7201" w:rsidRPr="00876E31" w:rsidRDefault="003B7201" w:rsidP="00C82D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248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3B7201" w:rsidRPr="00876E31" w:rsidRDefault="003B7201" w:rsidP="00C82D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7201" w:rsidRPr="00876E31" w:rsidRDefault="003B7201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Diff.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7201" w:rsidRPr="00876E31" w:rsidRDefault="003B7201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3,777</w:t>
            </w:r>
          </w:p>
        </w:tc>
        <w:tc>
          <w:tcPr>
            <w:tcW w:w="9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7201" w:rsidRPr="00876E31" w:rsidRDefault="003B7201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1,537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7201" w:rsidRPr="00876E31" w:rsidRDefault="003B7201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2,239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7201" w:rsidRPr="00876E31" w:rsidRDefault="003B7201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673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7201" w:rsidRPr="00876E31" w:rsidRDefault="003B7201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431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7201" w:rsidRPr="00876E31" w:rsidRDefault="003B7201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242</w:t>
            </w:r>
          </w:p>
        </w:tc>
      </w:tr>
      <w:tr w:rsidR="003B7201" w:rsidRPr="00876E31" w:rsidTr="00C82D57">
        <w:trPr>
          <w:trHeight w:val="259"/>
        </w:trPr>
        <w:tc>
          <w:tcPr>
            <w:tcW w:w="1043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3B7201" w:rsidRPr="00025C20" w:rsidRDefault="003B7201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025C20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t xml:space="preserve">Age Group </w:t>
            </w:r>
          </w:p>
        </w:tc>
        <w:tc>
          <w:tcPr>
            <w:tcW w:w="124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3B7201" w:rsidRPr="00876E31" w:rsidRDefault="003B7201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&lt;65 years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201" w:rsidRPr="00876E31" w:rsidRDefault="003B7201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Usual 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201" w:rsidRPr="00876E31" w:rsidRDefault="003B7201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,44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201" w:rsidRPr="00876E31" w:rsidRDefault="003B7201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,71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201" w:rsidRPr="00876E31" w:rsidRDefault="003B7201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,729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201" w:rsidRPr="00876E31" w:rsidRDefault="003B7201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,209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201" w:rsidRPr="00876E31" w:rsidRDefault="003B7201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67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201" w:rsidRPr="00876E31" w:rsidRDefault="003B7201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42</w:t>
            </w:r>
          </w:p>
        </w:tc>
      </w:tr>
      <w:tr w:rsidR="003B7201" w:rsidRPr="00876E31" w:rsidTr="00C82D57">
        <w:trPr>
          <w:trHeight w:val="259"/>
        </w:trPr>
        <w:tc>
          <w:tcPr>
            <w:tcW w:w="1043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3B7201" w:rsidRPr="00876E31" w:rsidRDefault="003B7201" w:rsidP="00C82D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24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B7201" w:rsidRPr="00876E31" w:rsidRDefault="003B7201" w:rsidP="00C82D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201" w:rsidRPr="00876E31" w:rsidRDefault="003B7201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Optimal 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201" w:rsidRPr="00876E31" w:rsidRDefault="003B7201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,51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201" w:rsidRPr="00876E31" w:rsidRDefault="003B7201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15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201" w:rsidRPr="00876E31" w:rsidRDefault="003B7201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97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201" w:rsidRPr="00876E31" w:rsidRDefault="003B7201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67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201" w:rsidRPr="00876E31" w:rsidRDefault="003B7201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00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201" w:rsidRPr="00876E31" w:rsidRDefault="003B7201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67</w:t>
            </w:r>
          </w:p>
        </w:tc>
      </w:tr>
      <w:tr w:rsidR="003B7201" w:rsidRPr="00876E31" w:rsidTr="00C82D57">
        <w:trPr>
          <w:trHeight w:val="259"/>
        </w:trPr>
        <w:tc>
          <w:tcPr>
            <w:tcW w:w="1043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3B7201" w:rsidRPr="00876E31" w:rsidRDefault="003B7201" w:rsidP="00C82D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24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B7201" w:rsidRPr="00876E31" w:rsidRDefault="003B7201" w:rsidP="00C82D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7201" w:rsidRPr="00876E31" w:rsidRDefault="003B7201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Diff.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7201" w:rsidRPr="00876E31" w:rsidRDefault="003B7201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,927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7201" w:rsidRPr="00876E31" w:rsidRDefault="003B7201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,095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7201" w:rsidRPr="00876E31" w:rsidRDefault="003B7201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,832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7201" w:rsidRPr="00876E31" w:rsidRDefault="003B7201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41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7201" w:rsidRPr="00876E31" w:rsidRDefault="003B7201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67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7201" w:rsidRPr="00876E31" w:rsidRDefault="003B7201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75</w:t>
            </w:r>
          </w:p>
        </w:tc>
      </w:tr>
      <w:tr w:rsidR="003B7201" w:rsidRPr="00876E31" w:rsidTr="00C82D57">
        <w:trPr>
          <w:trHeight w:val="259"/>
        </w:trPr>
        <w:tc>
          <w:tcPr>
            <w:tcW w:w="1043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3B7201" w:rsidRPr="00876E31" w:rsidRDefault="003B7201" w:rsidP="00C82D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248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3B7201" w:rsidRPr="00876E31" w:rsidRDefault="003B7201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≥65 years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201" w:rsidRPr="00876E31" w:rsidRDefault="003B7201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Usual 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201" w:rsidRPr="00876E31" w:rsidRDefault="003B7201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9,14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201" w:rsidRPr="00876E31" w:rsidRDefault="003B7201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,72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201" w:rsidRPr="00876E31" w:rsidRDefault="003B7201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1,423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201" w:rsidRPr="00876E31" w:rsidRDefault="003B7201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,869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201" w:rsidRPr="00876E31" w:rsidRDefault="003B7201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,043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201" w:rsidRPr="00876E31" w:rsidRDefault="003B7201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,825</w:t>
            </w:r>
          </w:p>
        </w:tc>
      </w:tr>
      <w:tr w:rsidR="003B7201" w:rsidRPr="00876E31" w:rsidTr="00C82D57">
        <w:trPr>
          <w:trHeight w:val="259"/>
        </w:trPr>
        <w:tc>
          <w:tcPr>
            <w:tcW w:w="1043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3B7201" w:rsidRPr="00876E31" w:rsidRDefault="003B7201" w:rsidP="00C82D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248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3B7201" w:rsidRPr="00876E31" w:rsidRDefault="003B7201" w:rsidP="00C82D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201" w:rsidRPr="00876E31" w:rsidRDefault="003B7201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Optimal 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201" w:rsidRPr="00876E31" w:rsidRDefault="003B7201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,23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201" w:rsidRPr="00876E31" w:rsidRDefault="003B7201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,312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201" w:rsidRPr="00876E31" w:rsidRDefault="003B7201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,921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201" w:rsidRPr="00876E31" w:rsidRDefault="003B7201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,974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201" w:rsidRPr="00876E31" w:rsidRDefault="003B7201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,743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201" w:rsidRPr="00876E31" w:rsidRDefault="003B7201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,230</w:t>
            </w:r>
          </w:p>
        </w:tc>
      </w:tr>
      <w:tr w:rsidR="003B7201" w:rsidRPr="00876E31" w:rsidTr="00C82D57">
        <w:trPr>
          <w:trHeight w:val="259"/>
        </w:trPr>
        <w:tc>
          <w:tcPr>
            <w:tcW w:w="1043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3B7201" w:rsidRPr="00876E31" w:rsidRDefault="003B7201" w:rsidP="00C82D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248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3B7201" w:rsidRPr="00876E31" w:rsidRDefault="003B7201" w:rsidP="00C82D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7201" w:rsidRPr="00876E31" w:rsidRDefault="003B7201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Diff.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7201" w:rsidRPr="00876E31" w:rsidRDefault="003B7201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9,91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7201" w:rsidRPr="00876E31" w:rsidRDefault="003B7201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4,408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7201" w:rsidRPr="00876E31" w:rsidRDefault="003B7201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5,502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7201" w:rsidRPr="00876E31" w:rsidRDefault="003B7201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1,895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7201" w:rsidRPr="00876E31" w:rsidRDefault="003B7201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1,300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7201" w:rsidRPr="00876E31" w:rsidRDefault="003B7201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595</w:t>
            </w:r>
          </w:p>
        </w:tc>
      </w:tr>
      <w:tr w:rsidR="003B7201" w:rsidRPr="00876E31" w:rsidTr="00C82D57">
        <w:trPr>
          <w:trHeight w:val="259"/>
        </w:trPr>
        <w:tc>
          <w:tcPr>
            <w:tcW w:w="1043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3B7201" w:rsidRPr="00025C20" w:rsidRDefault="003B7201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025C20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t>Race</w:t>
            </w:r>
            <w:r w:rsidR="001C5625" w:rsidRPr="001C5625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24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3B7201" w:rsidRPr="00876E31" w:rsidRDefault="003B7201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White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201" w:rsidRPr="00876E31" w:rsidRDefault="003B7201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Usual 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201" w:rsidRPr="00876E31" w:rsidRDefault="003B7201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,39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201" w:rsidRPr="00876E31" w:rsidRDefault="003B7201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,729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201" w:rsidRPr="00876E31" w:rsidRDefault="003B7201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,661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201" w:rsidRPr="00876E31" w:rsidRDefault="003B7201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,559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201" w:rsidRPr="00876E31" w:rsidRDefault="003B7201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,602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201" w:rsidRPr="00876E31" w:rsidRDefault="003B7201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57</w:t>
            </w:r>
          </w:p>
        </w:tc>
      </w:tr>
      <w:tr w:rsidR="003B7201" w:rsidRPr="00876E31" w:rsidTr="00C82D57">
        <w:trPr>
          <w:trHeight w:val="259"/>
        </w:trPr>
        <w:tc>
          <w:tcPr>
            <w:tcW w:w="1043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3B7201" w:rsidRPr="00876E31" w:rsidRDefault="003B7201" w:rsidP="00C82D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24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B7201" w:rsidRPr="00876E31" w:rsidRDefault="003B7201" w:rsidP="00C82D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201" w:rsidRPr="00876E31" w:rsidRDefault="003B7201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Optimal 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201" w:rsidRPr="00876E31" w:rsidRDefault="003B7201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,37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201" w:rsidRPr="00876E31" w:rsidRDefault="003B7201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,304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201" w:rsidRPr="00876E31" w:rsidRDefault="003B7201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,075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201" w:rsidRPr="00876E31" w:rsidRDefault="003B7201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,59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201" w:rsidRPr="00876E31" w:rsidRDefault="003B7201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28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201" w:rsidRPr="00876E31" w:rsidRDefault="003B7201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63</w:t>
            </w:r>
          </w:p>
        </w:tc>
      </w:tr>
      <w:tr w:rsidR="003B7201" w:rsidRPr="00876E31" w:rsidTr="00C82D57">
        <w:trPr>
          <w:trHeight w:val="259"/>
        </w:trPr>
        <w:tc>
          <w:tcPr>
            <w:tcW w:w="1043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3B7201" w:rsidRPr="00876E31" w:rsidRDefault="003B7201" w:rsidP="00C82D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24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B7201" w:rsidRPr="00876E31" w:rsidRDefault="003B7201" w:rsidP="00C82D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7201" w:rsidRPr="00876E31" w:rsidRDefault="003B7201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Diff.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7201" w:rsidRPr="00876E31" w:rsidRDefault="003B7201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5,01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7201" w:rsidRPr="00876E31" w:rsidRDefault="003B7201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2,425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7201" w:rsidRPr="00876E31" w:rsidRDefault="003B7201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2,586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7201" w:rsidRPr="00876E31" w:rsidRDefault="003B7201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968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7201" w:rsidRPr="00876E31" w:rsidRDefault="003B7201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674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7201" w:rsidRPr="00876E31" w:rsidRDefault="003B7201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294</w:t>
            </w:r>
          </w:p>
        </w:tc>
      </w:tr>
      <w:tr w:rsidR="003B7201" w:rsidRPr="00876E31" w:rsidTr="00C82D57">
        <w:trPr>
          <w:trHeight w:val="259"/>
        </w:trPr>
        <w:tc>
          <w:tcPr>
            <w:tcW w:w="1043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3B7201" w:rsidRPr="00876E31" w:rsidRDefault="003B7201" w:rsidP="00C82D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24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3B7201" w:rsidRPr="00876E31" w:rsidRDefault="003B7201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frican Americans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201" w:rsidRPr="00876E31" w:rsidRDefault="003B7201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Usual 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201" w:rsidRPr="00876E31" w:rsidRDefault="003B7201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,57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201" w:rsidRPr="00876E31" w:rsidRDefault="003B7201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,657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201" w:rsidRPr="00876E31" w:rsidRDefault="003B7201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,915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201" w:rsidRPr="00876E31" w:rsidRDefault="003B7201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,089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201" w:rsidRPr="00876E31" w:rsidRDefault="003B7201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,128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201" w:rsidRPr="00876E31" w:rsidRDefault="003B7201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61</w:t>
            </w:r>
          </w:p>
        </w:tc>
      </w:tr>
      <w:tr w:rsidR="003B7201" w:rsidRPr="00876E31" w:rsidTr="00C82D57">
        <w:trPr>
          <w:trHeight w:val="259"/>
        </w:trPr>
        <w:tc>
          <w:tcPr>
            <w:tcW w:w="1043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3B7201" w:rsidRPr="00876E31" w:rsidRDefault="003B7201" w:rsidP="00C82D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24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B7201" w:rsidRPr="00876E31" w:rsidRDefault="003B7201" w:rsidP="00C82D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201" w:rsidRPr="00876E31" w:rsidRDefault="003B7201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Optimal 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201" w:rsidRPr="00876E31" w:rsidRDefault="003B7201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,72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201" w:rsidRPr="00876E31" w:rsidRDefault="003B7201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96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201" w:rsidRPr="00876E31" w:rsidRDefault="003B7201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,828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201" w:rsidRPr="00876E31" w:rsidRDefault="003B7201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,164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201" w:rsidRPr="00876E31" w:rsidRDefault="003B7201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84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201" w:rsidRPr="00876E31" w:rsidRDefault="003B7201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80</w:t>
            </w:r>
          </w:p>
        </w:tc>
      </w:tr>
      <w:tr w:rsidR="003B7201" w:rsidRPr="00876E31" w:rsidTr="00C82D57">
        <w:trPr>
          <w:trHeight w:val="259"/>
        </w:trPr>
        <w:tc>
          <w:tcPr>
            <w:tcW w:w="1043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3B7201" w:rsidRPr="00876E31" w:rsidRDefault="003B7201" w:rsidP="00C82D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24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B7201" w:rsidRPr="00876E31" w:rsidRDefault="003B7201" w:rsidP="00C82D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7201" w:rsidRPr="00876E31" w:rsidRDefault="003B7201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Diff.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7201" w:rsidRPr="00876E31" w:rsidRDefault="003B7201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5,847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7201" w:rsidRPr="00876E31" w:rsidRDefault="003B7201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2,761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7201" w:rsidRPr="00876E31" w:rsidRDefault="003B7201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3,087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7201" w:rsidRPr="00876E31" w:rsidRDefault="003B7201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926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7201" w:rsidRPr="00876E31" w:rsidRDefault="003B7201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645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7201" w:rsidRPr="00876E31" w:rsidRDefault="003B7201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281</w:t>
            </w:r>
          </w:p>
        </w:tc>
      </w:tr>
      <w:tr w:rsidR="003B7201" w:rsidRPr="00876E31" w:rsidTr="00C82D57">
        <w:trPr>
          <w:trHeight w:val="259"/>
        </w:trPr>
        <w:tc>
          <w:tcPr>
            <w:tcW w:w="1043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3B7201" w:rsidRPr="00876E31" w:rsidRDefault="003B7201" w:rsidP="00C82D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248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3B7201" w:rsidRPr="00876E31" w:rsidRDefault="003B7201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ispanic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201" w:rsidRPr="00876E31" w:rsidRDefault="003B7201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Usual 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201" w:rsidRPr="00876E31" w:rsidRDefault="003B7201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,75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201" w:rsidRPr="00876E31" w:rsidRDefault="003B7201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,159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201" w:rsidRPr="00876E31" w:rsidRDefault="003B7201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,598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201" w:rsidRPr="00876E31" w:rsidRDefault="003B7201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,80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201" w:rsidRPr="00876E31" w:rsidRDefault="003B7201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,181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201" w:rsidRPr="00876E31" w:rsidRDefault="003B7201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19</w:t>
            </w:r>
          </w:p>
        </w:tc>
      </w:tr>
      <w:tr w:rsidR="003B7201" w:rsidRPr="00876E31" w:rsidTr="00C82D57">
        <w:trPr>
          <w:trHeight w:val="259"/>
        </w:trPr>
        <w:tc>
          <w:tcPr>
            <w:tcW w:w="1043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3B7201" w:rsidRPr="00876E31" w:rsidRDefault="003B7201" w:rsidP="00C82D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248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3B7201" w:rsidRPr="00876E31" w:rsidRDefault="003B7201" w:rsidP="00C82D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201" w:rsidRPr="00876E31" w:rsidRDefault="003B7201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Optimal 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201" w:rsidRPr="00876E31" w:rsidRDefault="003B7201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,34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201" w:rsidRPr="00876E31" w:rsidRDefault="003B7201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69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201" w:rsidRPr="00876E31" w:rsidRDefault="003B7201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,477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201" w:rsidRPr="00876E31" w:rsidRDefault="003B7201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17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201" w:rsidRPr="00876E31" w:rsidRDefault="003B7201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23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201" w:rsidRPr="00876E31" w:rsidRDefault="003B7201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93</w:t>
            </w:r>
          </w:p>
        </w:tc>
      </w:tr>
      <w:tr w:rsidR="003B7201" w:rsidRPr="00876E31" w:rsidTr="00C82D57">
        <w:trPr>
          <w:trHeight w:val="259"/>
        </w:trPr>
        <w:tc>
          <w:tcPr>
            <w:tcW w:w="1043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3B7201" w:rsidRPr="00876E31" w:rsidRDefault="003B7201" w:rsidP="00C82D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248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3B7201" w:rsidRPr="00876E31" w:rsidRDefault="003B7201" w:rsidP="00C82D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7201" w:rsidRPr="00876E31" w:rsidRDefault="003B7201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Diff.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7201" w:rsidRPr="00876E31" w:rsidRDefault="003B7201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4,41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7201" w:rsidRPr="00876E31" w:rsidRDefault="003B7201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2,291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7201" w:rsidRPr="00876E31" w:rsidRDefault="003B7201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2,121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7201" w:rsidRPr="00876E31" w:rsidRDefault="003B7201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883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7201" w:rsidRPr="00876E31" w:rsidRDefault="003B7201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657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7201" w:rsidRPr="00876E31" w:rsidRDefault="003B7201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226</w:t>
            </w:r>
          </w:p>
        </w:tc>
      </w:tr>
      <w:tr w:rsidR="003B7201" w:rsidRPr="00876E31" w:rsidTr="00C82D57">
        <w:trPr>
          <w:trHeight w:val="259"/>
        </w:trPr>
        <w:tc>
          <w:tcPr>
            <w:tcW w:w="1043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3B7201" w:rsidRPr="00F83220" w:rsidRDefault="003B7201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F83220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t>Education</w:t>
            </w:r>
            <w:r w:rsidR="001C5625" w:rsidRPr="001C5625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24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3B7201" w:rsidRPr="00876E31" w:rsidRDefault="003B7201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&lt;High school</w:t>
            </w:r>
          </w:p>
        </w:tc>
        <w:tc>
          <w:tcPr>
            <w:tcW w:w="8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B7201" w:rsidRPr="00876E31" w:rsidRDefault="003B7201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Usual </w:t>
            </w:r>
          </w:p>
        </w:tc>
        <w:tc>
          <w:tcPr>
            <w:tcW w:w="10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B7201" w:rsidRPr="00876E31" w:rsidRDefault="003B7201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1844</w:t>
            </w:r>
          </w:p>
        </w:tc>
        <w:tc>
          <w:tcPr>
            <w:tcW w:w="9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B7201" w:rsidRPr="00876E31" w:rsidRDefault="003B7201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4865</w:t>
            </w:r>
          </w:p>
        </w:tc>
        <w:tc>
          <w:tcPr>
            <w:tcW w:w="10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B7201" w:rsidRPr="00876E31" w:rsidRDefault="003B7201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5979</w:t>
            </w:r>
          </w:p>
        </w:tc>
        <w:tc>
          <w:tcPr>
            <w:tcW w:w="10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B7201" w:rsidRPr="00876E31" w:rsidRDefault="003B7201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3348</w:t>
            </w:r>
          </w:p>
        </w:tc>
        <w:tc>
          <w:tcPr>
            <w:tcW w:w="10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B7201" w:rsidRPr="00876E31" w:rsidRDefault="003B7201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1984</w:t>
            </w:r>
          </w:p>
        </w:tc>
        <w:tc>
          <w:tcPr>
            <w:tcW w:w="10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B7201" w:rsidRPr="00876E31" w:rsidRDefault="003B7201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1364</w:t>
            </w:r>
          </w:p>
        </w:tc>
      </w:tr>
      <w:tr w:rsidR="003B7201" w:rsidRPr="00876E31" w:rsidTr="00C82D57">
        <w:trPr>
          <w:trHeight w:val="259"/>
        </w:trPr>
        <w:tc>
          <w:tcPr>
            <w:tcW w:w="1043" w:type="dxa"/>
            <w:vMerge/>
            <w:tcBorders>
              <w:left w:val="nil"/>
              <w:right w:val="nil"/>
            </w:tcBorders>
            <w:vAlign w:val="center"/>
          </w:tcPr>
          <w:p w:rsidR="003B7201" w:rsidRPr="00876E31" w:rsidRDefault="003B7201" w:rsidP="00C82D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248" w:type="dxa"/>
            <w:vMerge/>
            <w:tcBorders>
              <w:left w:val="nil"/>
              <w:right w:val="nil"/>
            </w:tcBorders>
            <w:vAlign w:val="center"/>
          </w:tcPr>
          <w:p w:rsidR="003B7201" w:rsidRPr="00876E31" w:rsidRDefault="003B7201" w:rsidP="00C82D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8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B7201" w:rsidRPr="00876E31" w:rsidRDefault="003B7201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Optimal </w:t>
            </w:r>
          </w:p>
        </w:tc>
        <w:tc>
          <w:tcPr>
            <w:tcW w:w="10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B7201" w:rsidRPr="00876E31" w:rsidRDefault="003B7201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3951</w:t>
            </w:r>
          </w:p>
        </w:tc>
        <w:tc>
          <w:tcPr>
            <w:tcW w:w="9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B7201" w:rsidRPr="00876E31" w:rsidRDefault="003B7201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1470</w:t>
            </w:r>
          </w:p>
        </w:tc>
        <w:tc>
          <w:tcPr>
            <w:tcW w:w="10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B7201" w:rsidRPr="00876E31" w:rsidRDefault="003B7201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2481</w:t>
            </w:r>
          </w:p>
        </w:tc>
        <w:tc>
          <w:tcPr>
            <w:tcW w:w="10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B7201" w:rsidRPr="00876E31" w:rsidRDefault="003B7201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2156</w:t>
            </w:r>
          </w:p>
        </w:tc>
        <w:tc>
          <w:tcPr>
            <w:tcW w:w="10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B7201" w:rsidRPr="00876E31" w:rsidRDefault="003B7201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1133</w:t>
            </w:r>
          </w:p>
        </w:tc>
        <w:tc>
          <w:tcPr>
            <w:tcW w:w="10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B7201" w:rsidRPr="00876E31" w:rsidRDefault="003B7201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1023</w:t>
            </w:r>
          </w:p>
        </w:tc>
      </w:tr>
      <w:tr w:rsidR="003B7201" w:rsidRPr="00876E31" w:rsidTr="00C82D57">
        <w:trPr>
          <w:trHeight w:val="259"/>
        </w:trPr>
        <w:tc>
          <w:tcPr>
            <w:tcW w:w="1043" w:type="dxa"/>
            <w:vMerge/>
            <w:tcBorders>
              <w:left w:val="nil"/>
              <w:right w:val="nil"/>
            </w:tcBorders>
            <w:vAlign w:val="center"/>
          </w:tcPr>
          <w:p w:rsidR="003B7201" w:rsidRPr="00876E31" w:rsidRDefault="003B7201" w:rsidP="00C82D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248" w:type="dxa"/>
            <w:vMerge/>
            <w:tcBorders>
              <w:left w:val="nil"/>
              <w:bottom w:val="single" w:sz="12" w:space="0" w:color="000000"/>
              <w:right w:val="nil"/>
            </w:tcBorders>
            <w:vAlign w:val="center"/>
          </w:tcPr>
          <w:p w:rsidR="003B7201" w:rsidRPr="00876E31" w:rsidRDefault="003B7201" w:rsidP="00C82D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803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3B7201" w:rsidRPr="00876E31" w:rsidRDefault="003B7201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Diff.</w:t>
            </w:r>
          </w:p>
        </w:tc>
        <w:tc>
          <w:tcPr>
            <w:tcW w:w="1084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3B7201" w:rsidRPr="00876E31" w:rsidRDefault="003B7201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6893</w:t>
            </w:r>
          </w:p>
        </w:tc>
        <w:tc>
          <w:tcPr>
            <w:tcW w:w="920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3B7201" w:rsidRPr="00876E31" w:rsidRDefault="003B7201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3395</w:t>
            </w:r>
          </w:p>
        </w:tc>
        <w:tc>
          <w:tcPr>
            <w:tcW w:w="1064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3B7201" w:rsidRPr="00876E31" w:rsidRDefault="003B7201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3498</w:t>
            </w:r>
          </w:p>
        </w:tc>
        <w:tc>
          <w:tcPr>
            <w:tcW w:w="1084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3B7201" w:rsidRPr="00876E31" w:rsidRDefault="003B7201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1192</w:t>
            </w:r>
          </w:p>
        </w:tc>
        <w:tc>
          <w:tcPr>
            <w:tcW w:w="1023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3B7201" w:rsidRPr="00876E31" w:rsidRDefault="003B7201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851</w:t>
            </w:r>
          </w:p>
        </w:tc>
        <w:tc>
          <w:tcPr>
            <w:tcW w:w="1084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3B7201" w:rsidRPr="00876E31" w:rsidRDefault="003B7201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341</w:t>
            </w:r>
          </w:p>
        </w:tc>
      </w:tr>
      <w:tr w:rsidR="003B7201" w:rsidRPr="00876E31" w:rsidTr="00C82D57">
        <w:trPr>
          <w:trHeight w:val="259"/>
        </w:trPr>
        <w:tc>
          <w:tcPr>
            <w:tcW w:w="1043" w:type="dxa"/>
            <w:vMerge/>
            <w:tcBorders>
              <w:left w:val="nil"/>
              <w:right w:val="nil"/>
            </w:tcBorders>
            <w:vAlign w:val="center"/>
          </w:tcPr>
          <w:p w:rsidR="003B7201" w:rsidRPr="00876E31" w:rsidRDefault="003B7201" w:rsidP="00C82D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24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3B7201" w:rsidRPr="00876E31" w:rsidRDefault="003B7201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igh school</w:t>
            </w:r>
          </w:p>
        </w:tc>
        <w:tc>
          <w:tcPr>
            <w:tcW w:w="8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B7201" w:rsidRPr="00876E31" w:rsidRDefault="003B7201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Usual </w:t>
            </w:r>
          </w:p>
        </w:tc>
        <w:tc>
          <w:tcPr>
            <w:tcW w:w="10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B7201" w:rsidRPr="00876E31" w:rsidRDefault="003B7201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8579</w:t>
            </w:r>
          </w:p>
        </w:tc>
        <w:tc>
          <w:tcPr>
            <w:tcW w:w="9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B7201" w:rsidRPr="00876E31" w:rsidRDefault="003B7201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3914</w:t>
            </w:r>
          </w:p>
        </w:tc>
        <w:tc>
          <w:tcPr>
            <w:tcW w:w="10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B7201" w:rsidRPr="00876E31" w:rsidRDefault="003B7201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4665</w:t>
            </w:r>
          </w:p>
        </w:tc>
        <w:tc>
          <w:tcPr>
            <w:tcW w:w="10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B7201" w:rsidRPr="00876E31" w:rsidRDefault="003B7201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2536</w:t>
            </w:r>
          </w:p>
        </w:tc>
        <w:tc>
          <w:tcPr>
            <w:tcW w:w="10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B7201" w:rsidRPr="00876E31" w:rsidRDefault="003B7201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1619</w:t>
            </w:r>
          </w:p>
        </w:tc>
        <w:tc>
          <w:tcPr>
            <w:tcW w:w="10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B7201" w:rsidRPr="00876E31" w:rsidRDefault="003B7201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917</w:t>
            </w:r>
          </w:p>
        </w:tc>
      </w:tr>
      <w:tr w:rsidR="003B7201" w:rsidRPr="00876E31" w:rsidTr="00C82D57">
        <w:trPr>
          <w:trHeight w:val="259"/>
        </w:trPr>
        <w:tc>
          <w:tcPr>
            <w:tcW w:w="1043" w:type="dxa"/>
            <w:vMerge/>
            <w:tcBorders>
              <w:left w:val="nil"/>
              <w:right w:val="nil"/>
            </w:tcBorders>
            <w:vAlign w:val="center"/>
          </w:tcPr>
          <w:p w:rsidR="003B7201" w:rsidRPr="00876E31" w:rsidRDefault="003B7201" w:rsidP="00C82D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248" w:type="dxa"/>
            <w:vMerge/>
            <w:tcBorders>
              <w:left w:val="nil"/>
              <w:right w:val="nil"/>
            </w:tcBorders>
            <w:vAlign w:val="center"/>
          </w:tcPr>
          <w:p w:rsidR="003B7201" w:rsidRPr="00876E31" w:rsidRDefault="003B7201" w:rsidP="00C82D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8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B7201" w:rsidRPr="00876E31" w:rsidRDefault="003B7201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Optimal </w:t>
            </w:r>
          </w:p>
        </w:tc>
        <w:tc>
          <w:tcPr>
            <w:tcW w:w="10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B7201" w:rsidRPr="00876E31" w:rsidRDefault="003B7201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3205</w:t>
            </w:r>
          </w:p>
        </w:tc>
        <w:tc>
          <w:tcPr>
            <w:tcW w:w="9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B7201" w:rsidRPr="00876E31" w:rsidRDefault="003B7201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1229</w:t>
            </w:r>
          </w:p>
        </w:tc>
        <w:tc>
          <w:tcPr>
            <w:tcW w:w="10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B7201" w:rsidRPr="00876E31" w:rsidRDefault="003B7201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1975</w:t>
            </w:r>
          </w:p>
        </w:tc>
        <w:tc>
          <w:tcPr>
            <w:tcW w:w="10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B7201" w:rsidRPr="00876E31" w:rsidRDefault="003B7201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1478</w:t>
            </w:r>
          </w:p>
        </w:tc>
        <w:tc>
          <w:tcPr>
            <w:tcW w:w="10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B7201" w:rsidRPr="00876E31" w:rsidRDefault="003B7201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853</w:t>
            </w:r>
          </w:p>
        </w:tc>
        <w:tc>
          <w:tcPr>
            <w:tcW w:w="10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B7201" w:rsidRPr="00876E31" w:rsidRDefault="003B7201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625</w:t>
            </w:r>
          </w:p>
        </w:tc>
      </w:tr>
      <w:tr w:rsidR="003B7201" w:rsidRPr="00876E31" w:rsidTr="00C82D57">
        <w:trPr>
          <w:trHeight w:val="259"/>
        </w:trPr>
        <w:tc>
          <w:tcPr>
            <w:tcW w:w="1043" w:type="dxa"/>
            <w:vMerge/>
            <w:tcBorders>
              <w:left w:val="nil"/>
              <w:right w:val="nil"/>
            </w:tcBorders>
            <w:vAlign w:val="center"/>
          </w:tcPr>
          <w:p w:rsidR="003B7201" w:rsidRPr="00876E31" w:rsidRDefault="003B7201" w:rsidP="00C82D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248" w:type="dxa"/>
            <w:vMerge/>
            <w:tcBorders>
              <w:left w:val="nil"/>
              <w:bottom w:val="single" w:sz="12" w:space="0" w:color="000000"/>
              <w:right w:val="nil"/>
            </w:tcBorders>
            <w:vAlign w:val="center"/>
          </w:tcPr>
          <w:p w:rsidR="003B7201" w:rsidRPr="00876E31" w:rsidRDefault="003B7201" w:rsidP="00C82D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803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3B7201" w:rsidRPr="00876E31" w:rsidRDefault="003B7201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Diff.</w:t>
            </w:r>
          </w:p>
        </w:tc>
        <w:tc>
          <w:tcPr>
            <w:tcW w:w="1084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3B7201" w:rsidRPr="00876E31" w:rsidRDefault="003B7201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5374</w:t>
            </w:r>
          </w:p>
        </w:tc>
        <w:tc>
          <w:tcPr>
            <w:tcW w:w="920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3B7201" w:rsidRPr="00876E31" w:rsidRDefault="003B7201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2685</w:t>
            </w:r>
          </w:p>
        </w:tc>
        <w:tc>
          <w:tcPr>
            <w:tcW w:w="1064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3B7201" w:rsidRPr="00876E31" w:rsidRDefault="003B7201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2689</w:t>
            </w:r>
          </w:p>
        </w:tc>
        <w:tc>
          <w:tcPr>
            <w:tcW w:w="1084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3B7201" w:rsidRPr="00876E31" w:rsidRDefault="003B7201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1058</w:t>
            </w:r>
          </w:p>
        </w:tc>
        <w:tc>
          <w:tcPr>
            <w:tcW w:w="1023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3B7201" w:rsidRPr="00876E31" w:rsidRDefault="003B7201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766</w:t>
            </w:r>
          </w:p>
        </w:tc>
        <w:tc>
          <w:tcPr>
            <w:tcW w:w="1084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3B7201" w:rsidRPr="00876E31" w:rsidRDefault="003B7201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292</w:t>
            </w:r>
          </w:p>
        </w:tc>
      </w:tr>
      <w:tr w:rsidR="003B7201" w:rsidRPr="00876E31" w:rsidTr="00C82D57">
        <w:trPr>
          <w:trHeight w:val="259"/>
        </w:trPr>
        <w:tc>
          <w:tcPr>
            <w:tcW w:w="1043" w:type="dxa"/>
            <w:vMerge/>
            <w:tcBorders>
              <w:left w:val="nil"/>
              <w:right w:val="nil"/>
            </w:tcBorders>
            <w:vAlign w:val="center"/>
          </w:tcPr>
          <w:p w:rsidR="003B7201" w:rsidRPr="00876E31" w:rsidRDefault="003B7201" w:rsidP="00C82D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24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3B7201" w:rsidRPr="00876E31" w:rsidRDefault="003B7201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ollege</w:t>
            </w:r>
          </w:p>
        </w:tc>
        <w:tc>
          <w:tcPr>
            <w:tcW w:w="8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B7201" w:rsidRPr="00876E31" w:rsidRDefault="003B7201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Usual </w:t>
            </w:r>
          </w:p>
        </w:tc>
        <w:tc>
          <w:tcPr>
            <w:tcW w:w="10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B7201" w:rsidRPr="00876E31" w:rsidRDefault="003B7201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5989</w:t>
            </w:r>
          </w:p>
        </w:tc>
        <w:tc>
          <w:tcPr>
            <w:tcW w:w="9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B7201" w:rsidRPr="00876E31" w:rsidRDefault="003B7201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2597</w:t>
            </w:r>
          </w:p>
        </w:tc>
        <w:tc>
          <w:tcPr>
            <w:tcW w:w="10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B7201" w:rsidRPr="00876E31" w:rsidRDefault="003B7201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3393</w:t>
            </w:r>
          </w:p>
        </w:tc>
        <w:tc>
          <w:tcPr>
            <w:tcW w:w="10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B7201" w:rsidRPr="00876E31" w:rsidRDefault="003B7201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1679</w:t>
            </w:r>
          </w:p>
        </w:tc>
        <w:tc>
          <w:tcPr>
            <w:tcW w:w="10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B7201" w:rsidRPr="00876E31" w:rsidRDefault="003B7201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1058</w:t>
            </w:r>
          </w:p>
        </w:tc>
        <w:tc>
          <w:tcPr>
            <w:tcW w:w="10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B7201" w:rsidRPr="00876E31" w:rsidRDefault="003B7201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621</w:t>
            </w:r>
          </w:p>
        </w:tc>
      </w:tr>
      <w:tr w:rsidR="003B7201" w:rsidRPr="00876E31" w:rsidTr="00C82D57">
        <w:trPr>
          <w:trHeight w:val="259"/>
        </w:trPr>
        <w:tc>
          <w:tcPr>
            <w:tcW w:w="1043" w:type="dxa"/>
            <w:vMerge/>
            <w:tcBorders>
              <w:left w:val="nil"/>
              <w:right w:val="nil"/>
            </w:tcBorders>
            <w:vAlign w:val="center"/>
          </w:tcPr>
          <w:p w:rsidR="003B7201" w:rsidRPr="00876E31" w:rsidRDefault="003B7201" w:rsidP="00C82D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248" w:type="dxa"/>
            <w:vMerge/>
            <w:tcBorders>
              <w:left w:val="nil"/>
              <w:right w:val="nil"/>
            </w:tcBorders>
            <w:vAlign w:val="center"/>
          </w:tcPr>
          <w:p w:rsidR="003B7201" w:rsidRPr="00876E31" w:rsidRDefault="003B7201" w:rsidP="00C82D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8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B7201" w:rsidRPr="00876E31" w:rsidRDefault="003B7201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Optimal </w:t>
            </w:r>
          </w:p>
        </w:tc>
        <w:tc>
          <w:tcPr>
            <w:tcW w:w="10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B7201" w:rsidRPr="00876E31" w:rsidRDefault="003B7201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2513</w:t>
            </w:r>
          </w:p>
        </w:tc>
        <w:tc>
          <w:tcPr>
            <w:tcW w:w="9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B7201" w:rsidRPr="00876E31" w:rsidRDefault="003B7201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968</w:t>
            </w:r>
          </w:p>
        </w:tc>
        <w:tc>
          <w:tcPr>
            <w:tcW w:w="10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B7201" w:rsidRPr="00876E31" w:rsidRDefault="003B7201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1545</w:t>
            </w:r>
          </w:p>
        </w:tc>
        <w:tc>
          <w:tcPr>
            <w:tcW w:w="10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B7201" w:rsidRPr="00876E31" w:rsidRDefault="003B7201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1002</w:t>
            </w:r>
          </w:p>
        </w:tc>
        <w:tc>
          <w:tcPr>
            <w:tcW w:w="10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B7201" w:rsidRPr="00876E31" w:rsidRDefault="003B7201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587</w:t>
            </w:r>
          </w:p>
        </w:tc>
        <w:tc>
          <w:tcPr>
            <w:tcW w:w="10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B7201" w:rsidRPr="00876E31" w:rsidRDefault="003B7201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415</w:t>
            </w:r>
          </w:p>
        </w:tc>
      </w:tr>
      <w:tr w:rsidR="003B7201" w:rsidRPr="00876E31" w:rsidTr="00C82D57">
        <w:trPr>
          <w:trHeight w:val="259"/>
        </w:trPr>
        <w:tc>
          <w:tcPr>
            <w:tcW w:w="1043" w:type="dxa"/>
            <w:vMerge/>
            <w:tcBorders>
              <w:left w:val="nil"/>
              <w:bottom w:val="single" w:sz="12" w:space="0" w:color="000000"/>
              <w:right w:val="nil"/>
            </w:tcBorders>
            <w:vAlign w:val="center"/>
          </w:tcPr>
          <w:p w:rsidR="003B7201" w:rsidRPr="00876E31" w:rsidRDefault="003B7201" w:rsidP="00C82D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248" w:type="dxa"/>
            <w:vMerge/>
            <w:tcBorders>
              <w:left w:val="nil"/>
              <w:bottom w:val="single" w:sz="12" w:space="0" w:color="000000"/>
              <w:right w:val="nil"/>
            </w:tcBorders>
            <w:vAlign w:val="center"/>
          </w:tcPr>
          <w:p w:rsidR="003B7201" w:rsidRPr="00876E31" w:rsidRDefault="003B7201" w:rsidP="00C82D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803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3B7201" w:rsidRPr="00876E31" w:rsidRDefault="003B7201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Diff.</w:t>
            </w:r>
          </w:p>
        </w:tc>
        <w:tc>
          <w:tcPr>
            <w:tcW w:w="1084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3B7201" w:rsidRPr="00876E31" w:rsidRDefault="003B7201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3476</w:t>
            </w:r>
          </w:p>
        </w:tc>
        <w:tc>
          <w:tcPr>
            <w:tcW w:w="920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3B7201" w:rsidRPr="00876E31" w:rsidRDefault="003B7201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1629</w:t>
            </w:r>
          </w:p>
        </w:tc>
        <w:tc>
          <w:tcPr>
            <w:tcW w:w="1064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3B7201" w:rsidRPr="00876E31" w:rsidRDefault="003B7201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1848</w:t>
            </w:r>
          </w:p>
        </w:tc>
        <w:tc>
          <w:tcPr>
            <w:tcW w:w="1084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3B7201" w:rsidRPr="00876E31" w:rsidRDefault="003B7201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677</w:t>
            </w:r>
          </w:p>
        </w:tc>
        <w:tc>
          <w:tcPr>
            <w:tcW w:w="1023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3B7201" w:rsidRPr="00876E31" w:rsidRDefault="003B7201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471</w:t>
            </w:r>
          </w:p>
        </w:tc>
        <w:tc>
          <w:tcPr>
            <w:tcW w:w="1084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3B7201" w:rsidRPr="00876E31" w:rsidRDefault="003B7201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206</w:t>
            </w:r>
          </w:p>
        </w:tc>
      </w:tr>
      <w:tr w:rsidR="003B7201" w:rsidRPr="00876E31" w:rsidTr="00C82D57">
        <w:trPr>
          <w:trHeight w:val="259"/>
        </w:trPr>
        <w:tc>
          <w:tcPr>
            <w:tcW w:w="1043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3B7201" w:rsidRPr="00025C20" w:rsidRDefault="003B7201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025C20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t>Health Insurance</w:t>
            </w:r>
            <w:r w:rsidR="001C5625" w:rsidRPr="001C5625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24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3B7201" w:rsidRPr="00876E31" w:rsidRDefault="003B7201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rivate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201" w:rsidRPr="00876E31" w:rsidRDefault="003B7201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Usual 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201" w:rsidRPr="00876E31" w:rsidRDefault="003B7201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,32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201" w:rsidRPr="00876E31" w:rsidRDefault="003B7201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,444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201" w:rsidRPr="00876E31" w:rsidRDefault="003B7201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,879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201" w:rsidRPr="00876E31" w:rsidRDefault="003B7201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,384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201" w:rsidRPr="00876E31" w:rsidRDefault="003B7201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54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201" w:rsidRPr="00876E31" w:rsidRDefault="003B7201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30</w:t>
            </w:r>
          </w:p>
        </w:tc>
      </w:tr>
      <w:tr w:rsidR="003B7201" w:rsidRPr="00876E31" w:rsidTr="00C82D57">
        <w:trPr>
          <w:trHeight w:val="259"/>
        </w:trPr>
        <w:tc>
          <w:tcPr>
            <w:tcW w:w="1043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3B7201" w:rsidRPr="00876E31" w:rsidRDefault="003B7201" w:rsidP="00C82D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24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B7201" w:rsidRPr="00876E31" w:rsidRDefault="003B7201" w:rsidP="00C82D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201" w:rsidRPr="00876E31" w:rsidRDefault="003B7201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Optimal 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201" w:rsidRPr="00876E31" w:rsidRDefault="003B7201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,78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201" w:rsidRPr="00876E31" w:rsidRDefault="003B7201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82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201" w:rsidRPr="00876E31" w:rsidRDefault="003B7201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,101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201" w:rsidRPr="00876E31" w:rsidRDefault="003B7201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28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201" w:rsidRPr="00876E31" w:rsidRDefault="003B7201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01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201" w:rsidRPr="00876E31" w:rsidRDefault="003B7201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27</w:t>
            </w:r>
          </w:p>
        </w:tc>
      </w:tr>
      <w:tr w:rsidR="003B7201" w:rsidRPr="00876E31" w:rsidTr="00C82D57">
        <w:trPr>
          <w:trHeight w:val="259"/>
        </w:trPr>
        <w:tc>
          <w:tcPr>
            <w:tcW w:w="1043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3B7201" w:rsidRPr="00876E31" w:rsidRDefault="003B7201" w:rsidP="00C82D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24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B7201" w:rsidRPr="00876E31" w:rsidRDefault="003B7201" w:rsidP="00C82D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7201" w:rsidRPr="00876E31" w:rsidRDefault="003B7201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Diff.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7201" w:rsidRPr="00876E31" w:rsidRDefault="003B7201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3,54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7201" w:rsidRPr="00876E31" w:rsidRDefault="003B7201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1,763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7201" w:rsidRPr="00876E31" w:rsidRDefault="003B7201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1,779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7201" w:rsidRPr="00876E31" w:rsidRDefault="003B7201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756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7201" w:rsidRPr="00876E31" w:rsidRDefault="003B7201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553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7201" w:rsidRPr="00876E31" w:rsidRDefault="003B7201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203</w:t>
            </w:r>
          </w:p>
        </w:tc>
      </w:tr>
      <w:tr w:rsidR="003B7201" w:rsidRPr="00876E31" w:rsidTr="00C82D57">
        <w:trPr>
          <w:trHeight w:val="259"/>
        </w:trPr>
        <w:tc>
          <w:tcPr>
            <w:tcW w:w="1043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3B7201" w:rsidRPr="00876E31" w:rsidRDefault="003B7201" w:rsidP="00C82D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24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3B7201" w:rsidRPr="00876E31" w:rsidRDefault="003B7201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edicare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201" w:rsidRPr="00876E31" w:rsidRDefault="003B7201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Usual 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201" w:rsidRPr="00876E31" w:rsidRDefault="003B7201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7,04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201" w:rsidRPr="00876E31" w:rsidRDefault="003B7201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,864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201" w:rsidRPr="00876E31" w:rsidRDefault="003B7201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,180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201" w:rsidRPr="00876E31" w:rsidRDefault="003B7201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,207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201" w:rsidRPr="00876E31" w:rsidRDefault="003B7201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,508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201" w:rsidRPr="00876E31" w:rsidRDefault="003B7201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,699</w:t>
            </w:r>
          </w:p>
        </w:tc>
      </w:tr>
      <w:tr w:rsidR="003B7201" w:rsidRPr="00876E31" w:rsidTr="00C82D57">
        <w:trPr>
          <w:trHeight w:val="259"/>
        </w:trPr>
        <w:tc>
          <w:tcPr>
            <w:tcW w:w="1043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3B7201" w:rsidRPr="00876E31" w:rsidRDefault="003B7201" w:rsidP="00C82D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24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B7201" w:rsidRPr="00876E31" w:rsidRDefault="003B7201" w:rsidP="00C82D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201" w:rsidRPr="00876E31" w:rsidRDefault="003B7201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Optimal 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201" w:rsidRPr="00876E31" w:rsidRDefault="003B7201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,21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201" w:rsidRPr="00876E31" w:rsidRDefault="003B7201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,94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201" w:rsidRPr="00876E31" w:rsidRDefault="003B7201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,273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201" w:rsidRPr="00876E31" w:rsidRDefault="003B7201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,596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201" w:rsidRPr="00876E31" w:rsidRDefault="003B7201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,454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201" w:rsidRPr="00876E31" w:rsidRDefault="003B7201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,143</w:t>
            </w:r>
          </w:p>
        </w:tc>
      </w:tr>
      <w:tr w:rsidR="003B7201" w:rsidRPr="00876E31" w:rsidTr="00C82D57">
        <w:trPr>
          <w:trHeight w:val="259"/>
        </w:trPr>
        <w:tc>
          <w:tcPr>
            <w:tcW w:w="1043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3B7201" w:rsidRPr="00876E31" w:rsidRDefault="003B7201" w:rsidP="00C82D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24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B7201" w:rsidRPr="00876E31" w:rsidRDefault="003B7201" w:rsidP="00C82D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7201" w:rsidRPr="00876E31" w:rsidRDefault="003B7201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Diff.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7201" w:rsidRPr="00876E31" w:rsidRDefault="003B7201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8,83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7201" w:rsidRPr="00876E31" w:rsidRDefault="003B7201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3,924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7201" w:rsidRPr="00876E31" w:rsidRDefault="003B7201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4,907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7201" w:rsidRPr="00876E31" w:rsidRDefault="003B7201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1,611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7201" w:rsidRPr="00876E31" w:rsidRDefault="003B7201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1,054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7201" w:rsidRPr="00876E31" w:rsidRDefault="003B7201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556</w:t>
            </w:r>
          </w:p>
        </w:tc>
      </w:tr>
      <w:tr w:rsidR="003B7201" w:rsidRPr="00876E31" w:rsidTr="00C82D57">
        <w:trPr>
          <w:trHeight w:val="259"/>
        </w:trPr>
        <w:tc>
          <w:tcPr>
            <w:tcW w:w="1043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3B7201" w:rsidRPr="00876E31" w:rsidRDefault="003B7201" w:rsidP="00C82D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24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3B7201" w:rsidRPr="00876E31" w:rsidRDefault="003B7201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edicaid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201" w:rsidRPr="00876E31" w:rsidRDefault="003B7201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Usual 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201" w:rsidRPr="00876E31" w:rsidRDefault="003B7201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,60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201" w:rsidRPr="00876E31" w:rsidRDefault="003B7201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,597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201" w:rsidRPr="00876E31" w:rsidRDefault="003B7201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,006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201" w:rsidRPr="00876E31" w:rsidRDefault="003B7201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,784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201" w:rsidRPr="00876E31" w:rsidRDefault="003B7201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,001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201" w:rsidRPr="00876E31" w:rsidRDefault="003B7201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83</w:t>
            </w:r>
          </w:p>
        </w:tc>
      </w:tr>
      <w:tr w:rsidR="003B7201" w:rsidRPr="00876E31" w:rsidTr="00C82D57">
        <w:trPr>
          <w:trHeight w:val="259"/>
        </w:trPr>
        <w:tc>
          <w:tcPr>
            <w:tcW w:w="1043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3B7201" w:rsidRPr="00876E31" w:rsidRDefault="003B7201" w:rsidP="00C82D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24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B7201" w:rsidRPr="00876E31" w:rsidRDefault="003B7201" w:rsidP="00C82D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201" w:rsidRPr="00876E31" w:rsidRDefault="003B7201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Optimal 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201" w:rsidRPr="00876E31" w:rsidRDefault="003B7201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,13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201" w:rsidRPr="00876E31" w:rsidRDefault="003B7201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23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201" w:rsidRPr="00876E31" w:rsidRDefault="003B7201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,310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201" w:rsidRPr="00876E31" w:rsidRDefault="003B7201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57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201" w:rsidRPr="00876E31" w:rsidRDefault="003B7201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85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201" w:rsidRPr="00876E31" w:rsidRDefault="003B7201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72</w:t>
            </w:r>
          </w:p>
        </w:tc>
      </w:tr>
      <w:tr w:rsidR="003B7201" w:rsidRPr="00876E31" w:rsidTr="00C82D57">
        <w:trPr>
          <w:trHeight w:val="259"/>
        </w:trPr>
        <w:tc>
          <w:tcPr>
            <w:tcW w:w="1043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3B7201" w:rsidRPr="00876E31" w:rsidRDefault="003B7201" w:rsidP="00C82D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24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B7201" w:rsidRPr="00876E31" w:rsidRDefault="003B7201" w:rsidP="00C82D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7201" w:rsidRPr="00876E31" w:rsidRDefault="003B7201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Diff.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7201" w:rsidRPr="00876E31" w:rsidRDefault="003B7201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5,47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7201" w:rsidRPr="00876E31" w:rsidRDefault="003B7201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2,773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7201" w:rsidRPr="00876E31" w:rsidRDefault="003B7201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2,696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7201" w:rsidRPr="00876E31" w:rsidRDefault="003B7201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827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7201" w:rsidRPr="00876E31" w:rsidRDefault="003B7201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616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7201" w:rsidRPr="00876E31" w:rsidRDefault="003B7201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211</w:t>
            </w:r>
          </w:p>
        </w:tc>
      </w:tr>
      <w:tr w:rsidR="003B7201" w:rsidRPr="00876E31" w:rsidTr="00C82D57">
        <w:trPr>
          <w:trHeight w:val="259"/>
        </w:trPr>
        <w:tc>
          <w:tcPr>
            <w:tcW w:w="1043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3B7201" w:rsidRPr="00876E31" w:rsidRDefault="003B7201" w:rsidP="00C82D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24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3B7201" w:rsidRPr="00876E31" w:rsidRDefault="003B7201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Dual Eligible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201" w:rsidRPr="00876E31" w:rsidRDefault="003B7201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Usual 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201" w:rsidRPr="00876E31" w:rsidRDefault="003B7201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7,53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201" w:rsidRPr="00876E31" w:rsidRDefault="003B7201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,223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201" w:rsidRPr="00876E31" w:rsidRDefault="003B7201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,311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201" w:rsidRPr="00876E31" w:rsidRDefault="003B7201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,70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201" w:rsidRPr="00876E31" w:rsidRDefault="003B7201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,667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201" w:rsidRPr="00876E31" w:rsidRDefault="003B7201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,033</w:t>
            </w:r>
          </w:p>
        </w:tc>
      </w:tr>
      <w:tr w:rsidR="003B7201" w:rsidRPr="00876E31" w:rsidTr="00C82D57">
        <w:trPr>
          <w:trHeight w:val="259"/>
        </w:trPr>
        <w:tc>
          <w:tcPr>
            <w:tcW w:w="1043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3B7201" w:rsidRPr="00876E31" w:rsidRDefault="003B7201" w:rsidP="00C82D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24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B7201" w:rsidRPr="00876E31" w:rsidRDefault="003B7201" w:rsidP="00C82D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201" w:rsidRPr="00876E31" w:rsidRDefault="003B7201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Optimal 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201" w:rsidRPr="00876E31" w:rsidRDefault="003B7201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,71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201" w:rsidRPr="00876E31" w:rsidRDefault="003B7201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,863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201" w:rsidRPr="00876E31" w:rsidRDefault="003B7201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,853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201" w:rsidRPr="00876E31" w:rsidRDefault="003B7201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,534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201" w:rsidRPr="00876E31" w:rsidRDefault="003B7201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,883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201" w:rsidRPr="00876E31" w:rsidRDefault="003B7201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,651</w:t>
            </w:r>
          </w:p>
        </w:tc>
      </w:tr>
      <w:tr w:rsidR="003B7201" w:rsidRPr="00876E31" w:rsidTr="00C82D57">
        <w:trPr>
          <w:trHeight w:val="259"/>
        </w:trPr>
        <w:tc>
          <w:tcPr>
            <w:tcW w:w="1043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3B7201" w:rsidRPr="00876E31" w:rsidRDefault="003B7201" w:rsidP="00C82D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24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B7201" w:rsidRPr="00876E31" w:rsidRDefault="003B7201" w:rsidP="00C82D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7201" w:rsidRPr="00876E31" w:rsidRDefault="003B7201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Diff.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7201" w:rsidRPr="00876E31" w:rsidRDefault="003B7201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10,81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7201" w:rsidRPr="00876E31" w:rsidRDefault="003B7201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5,360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7201" w:rsidRPr="00876E31" w:rsidRDefault="003B7201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5,458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7201" w:rsidRPr="00876E31" w:rsidRDefault="003B7201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1,166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7201" w:rsidRPr="00876E31" w:rsidRDefault="003B7201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784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7201" w:rsidRPr="00876E31" w:rsidRDefault="003B7201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382</w:t>
            </w:r>
          </w:p>
        </w:tc>
      </w:tr>
      <w:tr w:rsidR="003B7201" w:rsidRPr="00876E31" w:rsidTr="00C82D57">
        <w:trPr>
          <w:trHeight w:val="259"/>
        </w:trPr>
        <w:tc>
          <w:tcPr>
            <w:tcW w:w="1043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3B7201" w:rsidRPr="00876E31" w:rsidRDefault="003B7201" w:rsidP="00C82D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24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3B7201" w:rsidRPr="00876E31" w:rsidRDefault="003B7201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Other Government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201" w:rsidRPr="00876E31" w:rsidRDefault="003B7201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Usual 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201" w:rsidRPr="00876E31" w:rsidRDefault="003B7201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,53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201" w:rsidRPr="00876E31" w:rsidRDefault="003B7201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,517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201" w:rsidRPr="00876E31" w:rsidRDefault="003B7201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,021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201" w:rsidRPr="00876E31" w:rsidRDefault="003B7201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,798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201" w:rsidRPr="00876E31" w:rsidRDefault="003B7201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,146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201" w:rsidRPr="00876E31" w:rsidRDefault="003B7201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52</w:t>
            </w:r>
          </w:p>
        </w:tc>
      </w:tr>
      <w:tr w:rsidR="003B7201" w:rsidRPr="00876E31" w:rsidTr="00C82D57">
        <w:trPr>
          <w:trHeight w:val="259"/>
        </w:trPr>
        <w:tc>
          <w:tcPr>
            <w:tcW w:w="1043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3B7201" w:rsidRPr="00876E31" w:rsidRDefault="003B7201" w:rsidP="00C82D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24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B7201" w:rsidRPr="00876E31" w:rsidRDefault="003B7201" w:rsidP="00C82D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201" w:rsidRPr="00876E31" w:rsidRDefault="003B7201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Optimal 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201" w:rsidRPr="00876E31" w:rsidRDefault="003B7201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,57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201" w:rsidRPr="00876E31" w:rsidRDefault="003B7201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,096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201" w:rsidRPr="00876E31" w:rsidRDefault="003B7201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,473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201" w:rsidRPr="00876E31" w:rsidRDefault="003B7201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82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201" w:rsidRPr="00876E31" w:rsidRDefault="003B7201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59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201" w:rsidRPr="00876E31" w:rsidRDefault="003B7201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23</w:t>
            </w:r>
          </w:p>
        </w:tc>
      </w:tr>
      <w:tr w:rsidR="003B7201" w:rsidRPr="00876E31" w:rsidTr="00C82D57">
        <w:trPr>
          <w:trHeight w:val="259"/>
        </w:trPr>
        <w:tc>
          <w:tcPr>
            <w:tcW w:w="1043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3B7201" w:rsidRPr="00876E31" w:rsidRDefault="003B7201" w:rsidP="00C82D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24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B7201" w:rsidRPr="00876E31" w:rsidRDefault="003B7201" w:rsidP="00C82D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7201" w:rsidRPr="00876E31" w:rsidRDefault="003B7201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Diff.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7201" w:rsidRPr="00876E31" w:rsidRDefault="003B7201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4,969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7201" w:rsidRPr="00876E31" w:rsidRDefault="003B7201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2,421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7201" w:rsidRPr="00876E31" w:rsidRDefault="003B7201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2,548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7201" w:rsidRPr="00876E31" w:rsidRDefault="003B7201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816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7201" w:rsidRPr="00876E31" w:rsidRDefault="003B7201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586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7201" w:rsidRPr="00876E31" w:rsidRDefault="003B7201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230</w:t>
            </w:r>
          </w:p>
        </w:tc>
      </w:tr>
      <w:tr w:rsidR="003B7201" w:rsidRPr="00876E31" w:rsidTr="00C82D57">
        <w:trPr>
          <w:trHeight w:val="259"/>
        </w:trPr>
        <w:tc>
          <w:tcPr>
            <w:tcW w:w="1043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3B7201" w:rsidRPr="00876E31" w:rsidRDefault="003B7201" w:rsidP="00C82D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248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3B7201" w:rsidRPr="00876E31" w:rsidRDefault="003B7201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o Coverage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201" w:rsidRPr="00876E31" w:rsidRDefault="003B7201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Usual 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201" w:rsidRPr="00876E31" w:rsidRDefault="003B7201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,66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201" w:rsidRPr="00876E31" w:rsidRDefault="003B7201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,595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201" w:rsidRPr="00876E31" w:rsidRDefault="003B7201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,071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201" w:rsidRPr="00876E31" w:rsidRDefault="003B7201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,498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201" w:rsidRPr="00876E31" w:rsidRDefault="003B7201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,122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201" w:rsidRPr="00876E31" w:rsidRDefault="003B7201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76</w:t>
            </w:r>
          </w:p>
        </w:tc>
      </w:tr>
      <w:tr w:rsidR="003B7201" w:rsidRPr="00876E31" w:rsidTr="00C82D57">
        <w:trPr>
          <w:trHeight w:val="259"/>
        </w:trPr>
        <w:tc>
          <w:tcPr>
            <w:tcW w:w="1043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3B7201" w:rsidRPr="00876E31" w:rsidRDefault="003B7201" w:rsidP="00C82D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248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3B7201" w:rsidRPr="00876E31" w:rsidRDefault="003B7201" w:rsidP="00C82D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201" w:rsidRPr="00876E31" w:rsidRDefault="003B7201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Optimal 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201" w:rsidRPr="00876E31" w:rsidRDefault="003B7201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,70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201" w:rsidRPr="00876E31" w:rsidRDefault="003B7201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17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201" w:rsidRPr="00876E31" w:rsidRDefault="003B7201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83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201" w:rsidRPr="00876E31" w:rsidRDefault="003B7201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5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201" w:rsidRPr="00876E31" w:rsidRDefault="003B7201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92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201" w:rsidRPr="00876E31" w:rsidRDefault="003B7201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59</w:t>
            </w:r>
          </w:p>
        </w:tc>
      </w:tr>
      <w:tr w:rsidR="003B7201" w:rsidRPr="00876E31" w:rsidTr="00C82D57">
        <w:trPr>
          <w:trHeight w:val="259"/>
        </w:trPr>
        <w:tc>
          <w:tcPr>
            <w:tcW w:w="1043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3B7201" w:rsidRPr="00876E31" w:rsidRDefault="003B7201" w:rsidP="00C82D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248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3B7201" w:rsidRPr="00876E31" w:rsidRDefault="003B7201" w:rsidP="00C82D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7201" w:rsidRPr="00876E31" w:rsidRDefault="003B7201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Diff.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7201" w:rsidRPr="00876E31" w:rsidRDefault="003B7201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4,96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7201" w:rsidRPr="00876E31" w:rsidRDefault="003B7201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2,878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7201" w:rsidRPr="00876E31" w:rsidRDefault="003B7201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2,089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7201" w:rsidRPr="00876E31" w:rsidRDefault="003B7201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946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7201" w:rsidRPr="00876E31" w:rsidRDefault="003B7201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730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7201" w:rsidRPr="00876E31" w:rsidRDefault="003B7201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217</w:t>
            </w:r>
          </w:p>
        </w:tc>
      </w:tr>
    </w:tbl>
    <w:p w:rsidR="001C5625" w:rsidRDefault="001C5625" w:rsidP="001C5625">
      <w:pPr>
        <w:spacing w:after="0" w:line="240" w:lineRule="auto"/>
        <w:jc w:val="both"/>
        <w:rPr>
          <w:rFonts w:eastAsia="Cambria" w:cs="Arial"/>
          <w:sz w:val="18"/>
          <w:szCs w:val="18"/>
        </w:rPr>
      </w:pPr>
      <w:r w:rsidRPr="00C82D57">
        <w:rPr>
          <w:rFonts w:eastAsia="Cambria" w:cs="Arial"/>
          <w:sz w:val="18"/>
          <w:szCs w:val="18"/>
        </w:rPr>
        <w:t xml:space="preserve">Abbreviations: </w:t>
      </w:r>
      <w:r>
        <w:rPr>
          <w:rFonts w:eastAsia="Cambria" w:cs="Arial"/>
          <w:sz w:val="18"/>
          <w:szCs w:val="18"/>
        </w:rPr>
        <w:t>MI</w:t>
      </w:r>
      <w:r w:rsidRPr="00C82D57">
        <w:rPr>
          <w:rFonts w:eastAsia="Cambria" w:cs="Arial"/>
          <w:sz w:val="18"/>
          <w:szCs w:val="18"/>
        </w:rPr>
        <w:t xml:space="preserve">, </w:t>
      </w:r>
      <w:r>
        <w:rPr>
          <w:rFonts w:eastAsia="Cambria" w:cs="Arial"/>
          <w:sz w:val="18"/>
          <w:szCs w:val="18"/>
        </w:rPr>
        <w:t>myocardial infarction</w:t>
      </w:r>
      <w:r w:rsidRPr="00C82D57">
        <w:rPr>
          <w:rFonts w:eastAsia="Cambria" w:cs="Arial"/>
          <w:sz w:val="18"/>
          <w:szCs w:val="18"/>
        </w:rPr>
        <w:t>; C</w:t>
      </w:r>
      <w:r>
        <w:rPr>
          <w:rFonts w:eastAsia="Cambria" w:cs="Arial"/>
          <w:sz w:val="18"/>
          <w:szCs w:val="18"/>
        </w:rPr>
        <w:t>VA</w:t>
      </w:r>
      <w:r w:rsidRPr="00C82D57">
        <w:rPr>
          <w:rFonts w:eastAsia="Cambria" w:cs="Arial"/>
          <w:sz w:val="18"/>
          <w:szCs w:val="18"/>
        </w:rPr>
        <w:t xml:space="preserve">, </w:t>
      </w:r>
      <w:r>
        <w:rPr>
          <w:rFonts w:eastAsia="Cambria" w:cs="Arial"/>
          <w:sz w:val="18"/>
          <w:szCs w:val="18"/>
        </w:rPr>
        <w:t>cerebrovascular</w:t>
      </w:r>
      <w:r w:rsidRPr="00C82D57">
        <w:rPr>
          <w:rFonts w:eastAsia="Cambria" w:cs="Arial"/>
          <w:sz w:val="18"/>
          <w:szCs w:val="18"/>
        </w:rPr>
        <w:t>;</w:t>
      </w:r>
      <w:r>
        <w:rPr>
          <w:rFonts w:eastAsia="Cambria" w:cs="Arial"/>
          <w:sz w:val="18"/>
          <w:szCs w:val="18"/>
        </w:rPr>
        <w:t xml:space="preserve"> IHD, ischemic heart disease. </w:t>
      </w:r>
    </w:p>
    <w:p w:rsidR="001C5625" w:rsidRPr="00FB488F" w:rsidRDefault="001C5625" w:rsidP="001C5625">
      <w:pPr>
        <w:spacing w:after="0" w:line="240" w:lineRule="auto"/>
        <w:jc w:val="both"/>
        <w:rPr>
          <w:rFonts w:ascii="Calibri" w:hAnsi="Calibri"/>
          <w:sz w:val="18"/>
          <w:szCs w:val="18"/>
        </w:rPr>
      </w:pPr>
      <w:r w:rsidRPr="00FB488F">
        <w:rPr>
          <w:rFonts w:ascii="Calibri" w:hAnsi="Calibri"/>
          <w:sz w:val="18"/>
          <w:szCs w:val="18"/>
          <w:vertAlign w:val="superscript"/>
        </w:rPr>
        <w:t>a</w:t>
      </w:r>
      <w:r w:rsidRPr="00FB488F">
        <w:rPr>
          <w:rFonts w:ascii="Calibri" w:hAnsi="Calibri"/>
          <w:sz w:val="18"/>
          <w:szCs w:val="18"/>
        </w:rPr>
        <w:t>Race - White: non‐Hispanic White; Black: non‐Hispanic Black; Hispanic: Mexican American/other Hispanic.</w:t>
      </w:r>
    </w:p>
    <w:p w:rsidR="001C5625" w:rsidRPr="00FB488F" w:rsidRDefault="001C5625" w:rsidP="001C5625">
      <w:pPr>
        <w:spacing w:after="0" w:line="240" w:lineRule="auto"/>
        <w:jc w:val="both"/>
        <w:rPr>
          <w:rFonts w:ascii="Calibri" w:hAnsi="Calibri"/>
          <w:sz w:val="18"/>
          <w:szCs w:val="18"/>
        </w:rPr>
      </w:pPr>
      <w:r w:rsidRPr="00FB488F">
        <w:rPr>
          <w:rFonts w:ascii="Calibri" w:hAnsi="Calibri"/>
          <w:sz w:val="18"/>
          <w:szCs w:val="18"/>
          <w:vertAlign w:val="superscript"/>
        </w:rPr>
        <w:t>b</w:t>
      </w:r>
      <w:r w:rsidRPr="00FB488F">
        <w:rPr>
          <w:rFonts w:ascii="Calibri" w:hAnsi="Calibri"/>
          <w:sz w:val="18"/>
          <w:szCs w:val="18"/>
        </w:rPr>
        <w:t>Education - &lt;High‐school: less than high school degree; High‐school: high school degree/equivalent or some college; College: ≥4‐year college degree.</w:t>
      </w:r>
    </w:p>
    <w:p w:rsidR="001C5625" w:rsidRPr="00FB488F" w:rsidRDefault="001C5625" w:rsidP="001C5625">
      <w:pPr>
        <w:spacing w:after="0" w:line="240" w:lineRule="auto"/>
        <w:jc w:val="both"/>
        <w:rPr>
          <w:rFonts w:ascii="Calibri" w:hAnsi="Calibri"/>
          <w:sz w:val="18"/>
          <w:szCs w:val="18"/>
        </w:rPr>
      </w:pPr>
      <w:r w:rsidRPr="00FB488F">
        <w:rPr>
          <w:rFonts w:ascii="Calibri" w:hAnsi="Calibri"/>
          <w:sz w:val="18"/>
          <w:szCs w:val="18"/>
          <w:vertAlign w:val="superscript"/>
        </w:rPr>
        <w:t>c</w:t>
      </w:r>
      <w:r w:rsidRPr="00FB488F">
        <w:rPr>
          <w:rFonts w:ascii="Calibri" w:hAnsi="Calibri"/>
          <w:sz w:val="18"/>
          <w:szCs w:val="18"/>
        </w:rPr>
        <w:t>Health insurance - Private includes: private, single service plan, private plus other government, other coverage; Medicare includes: Medicare, Medi-Gap, Medicare plus other government, Medicare plus private; Medicaid includes only Medicaid; Dual eligible includes: Medicare plus Medicaid; and Other government includes: other government; state-sponsored; military.</w:t>
      </w:r>
    </w:p>
    <w:sectPr w:rsidR="001C5625" w:rsidRPr="00FB488F" w:rsidSect="00A8105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01483" w:rsidRDefault="00D01483" w:rsidP="00345AD7">
      <w:pPr>
        <w:spacing w:after="0" w:line="240" w:lineRule="auto"/>
      </w:pPr>
      <w:r>
        <w:separator/>
      </w:r>
    </w:p>
  </w:endnote>
  <w:endnote w:type="continuationSeparator" w:id="0">
    <w:p w:rsidR="00D01483" w:rsidRDefault="00D01483" w:rsidP="00345AD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01483" w:rsidRDefault="00D01483" w:rsidP="00345AD7">
      <w:pPr>
        <w:spacing w:after="0" w:line="240" w:lineRule="auto"/>
      </w:pPr>
      <w:r>
        <w:separator/>
      </w:r>
    </w:p>
  </w:footnote>
  <w:footnote w:type="continuationSeparator" w:id="0">
    <w:p w:rsidR="00D01483" w:rsidRDefault="00D01483" w:rsidP="00345AD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E8D610A"/>
    <w:multiLevelType w:val="hybridMultilevel"/>
    <w:tmpl w:val="F72874C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11B77FC"/>
    <w:multiLevelType w:val="hybridMultilevel"/>
    <w:tmpl w:val="C6B82042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4E94A6D"/>
    <w:multiLevelType w:val="hybridMultilevel"/>
    <w:tmpl w:val="E62484C2"/>
    <w:lvl w:ilvl="0" w:tplc="1538563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DC10876"/>
    <w:multiLevelType w:val="hybridMultilevel"/>
    <w:tmpl w:val="6F68574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E900E90"/>
    <w:multiLevelType w:val="hybridMultilevel"/>
    <w:tmpl w:val="B75E0848"/>
    <w:lvl w:ilvl="0" w:tplc="CAB060F2"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3E10472"/>
    <w:multiLevelType w:val="hybridMultilevel"/>
    <w:tmpl w:val="732A721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4EA6913"/>
    <w:multiLevelType w:val="hybridMultilevel"/>
    <w:tmpl w:val="8E6C40B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55E91649"/>
    <w:multiLevelType w:val="hybridMultilevel"/>
    <w:tmpl w:val="3166862A"/>
    <w:lvl w:ilvl="0" w:tplc="04090017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01">
      <w:start w:val="1"/>
      <w:numFmt w:val="bullet"/>
      <w:lvlText w:val=""/>
      <w:lvlJc w:val="left"/>
      <w:pPr>
        <w:ind w:left="2700" w:hanging="360"/>
      </w:pPr>
      <w:rPr>
        <w:rFonts w:ascii="Symbol" w:hAnsi="Symbol" w:hint="default"/>
      </w:r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 w15:restartNumberingAfterBreak="0">
    <w:nsid w:val="579126AC"/>
    <w:multiLevelType w:val="hybridMultilevel"/>
    <w:tmpl w:val="3D322F1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BB74C91"/>
    <w:multiLevelType w:val="hybridMultilevel"/>
    <w:tmpl w:val="5508A4E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EDA14D1"/>
    <w:multiLevelType w:val="hybridMultilevel"/>
    <w:tmpl w:val="75FA581A"/>
    <w:lvl w:ilvl="0" w:tplc="44CA6AA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1A66AF4"/>
    <w:multiLevelType w:val="hybridMultilevel"/>
    <w:tmpl w:val="267CC21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2" w15:restartNumberingAfterBreak="0">
    <w:nsid w:val="661C1978"/>
    <w:multiLevelType w:val="hybridMultilevel"/>
    <w:tmpl w:val="68BC6C6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3E56439"/>
    <w:multiLevelType w:val="hybridMultilevel"/>
    <w:tmpl w:val="46883E4E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4" w15:restartNumberingAfterBreak="0">
    <w:nsid w:val="7FD020E7"/>
    <w:multiLevelType w:val="hybridMultilevel"/>
    <w:tmpl w:val="D8EC61F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7"/>
  </w:num>
  <w:num w:numId="4">
    <w:abstractNumId w:val="12"/>
  </w:num>
  <w:num w:numId="5">
    <w:abstractNumId w:val="14"/>
  </w:num>
  <w:num w:numId="6">
    <w:abstractNumId w:val="10"/>
  </w:num>
  <w:num w:numId="7">
    <w:abstractNumId w:val="8"/>
  </w:num>
  <w:num w:numId="8">
    <w:abstractNumId w:val="6"/>
  </w:num>
  <w:num w:numId="9">
    <w:abstractNumId w:val="4"/>
  </w:num>
  <w:num w:numId="10">
    <w:abstractNumId w:val="3"/>
  </w:num>
  <w:num w:numId="11">
    <w:abstractNumId w:val="13"/>
  </w:num>
  <w:num w:numId="12">
    <w:abstractNumId w:val="11"/>
  </w:num>
  <w:num w:numId="13">
    <w:abstractNumId w:val="9"/>
  </w:num>
  <w:num w:numId="14">
    <w:abstractNumId w:val="5"/>
  </w:num>
  <w:num w:numId="1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/ENLayout&gt;"/>
    <w:docVar w:name="EN.Libraries" w:val="&lt;Libraries&gt;&lt;item db-id=&quot;0xaed2ezmtt0s2e05eexzf0z9tssfv25fdwx&quot;&gt;Working Master Library Copy&lt;record-ids&gt;&lt;item&gt;2684&lt;/item&gt;&lt;item&gt;4706&lt;/item&gt;&lt;item&gt;5133&lt;/item&gt;&lt;item&gt;5134&lt;/item&gt;&lt;item&gt;5193&lt;/item&gt;&lt;item&gt;6125&lt;/item&gt;&lt;item&gt;6167&lt;/item&gt;&lt;item&gt;6183&lt;/item&gt;&lt;item&gt;7368&lt;/item&gt;&lt;item&gt;7388&lt;/item&gt;&lt;item&gt;7641&lt;/item&gt;&lt;item&gt;8055&lt;/item&gt;&lt;item&gt;8560&lt;/item&gt;&lt;item&gt;8561&lt;/item&gt;&lt;item&gt;8583&lt;/item&gt;&lt;item&gt;8585&lt;/item&gt;&lt;item&gt;8587&lt;/item&gt;&lt;item&gt;8588&lt;/item&gt;&lt;item&gt;8589&lt;/item&gt;&lt;/record-ids&gt;&lt;/item&gt;&lt;/Libraries&gt;"/>
  </w:docVars>
  <w:rsids>
    <w:rsidRoot w:val="00F828FB"/>
    <w:rsid w:val="000029CB"/>
    <w:rsid w:val="00013B66"/>
    <w:rsid w:val="00025C20"/>
    <w:rsid w:val="000524D3"/>
    <w:rsid w:val="000569A4"/>
    <w:rsid w:val="00063383"/>
    <w:rsid w:val="000765CA"/>
    <w:rsid w:val="000A2A13"/>
    <w:rsid w:val="000B4F4E"/>
    <w:rsid w:val="000D7CD0"/>
    <w:rsid w:val="000E3E55"/>
    <w:rsid w:val="000F4AAD"/>
    <w:rsid w:val="000F6B48"/>
    <w:rsid w:val="00110AB8"/>
    <w:rsid w:val="00122BB7"/>
    <w:rsid w:val="00146548"/>
    <w:rsid w:val="00186F77"/>
    <w:rsid w:val="00191F87"/>
    <w:rsid w:val="001A25FC"/>
    <w:rsid w:val="001C15AA"/>
    <w:rsid w:val="001C5625"/>
    <w:rsid w:val="001C574E"/>
    <w:rsid w:val="001C5B65"/>
    <w:rsid w:val="001C7B66"/>
    <w:rsid w:val="001D24FE"/>
    <w:rsid w:val="001F185D"/>
    <w:rsid w:val="00227AFD"/>
    <w:rsid w:val="0024032D"/>
    <w:rsid w:val="00256ACD"/>
    <w:rsid w:val="00276E1A"/>
    <w:rsid w:val="002C35FA"/>
    <w:rsid w:val="002E189E"/>
    <w:rsid w:val="002E331A"/>
    <w:rsid w:val="002F795D"/>
    <w:rsid w:val="00302DD8"/>
    <w:rsid w:val="00323BD8"/>
    <w:rsid w:val="00345AD7"/>
    <w:rsid w:val="003545AA"/>
    <w:rsid w:val="003564DE"/>
    <w:rsid w:val="003A0BB3"/>
    <w:rsid w:val="003B7201"/>
    <w:rsid w:val="003F2025"/>
    <w:rsid w:val="00406139"/>
    <w:rsid w:val="00413673"/>
    <w:rsid w:val="004154BB"/>
    <w:rsid w:val="0043045C"/>
    <w:rsid w:val="00445693"/>
    <w:rsid w:val="00450FE5"/>
    <w:rsid w:val="00470C19"/>
    <w:rsid w:val="00471CFD"/>
    <w:rsid w:val="00485EB1"/>
    <w:rsid w:val="004864F6"/>
    <w:rsid w:val="004A410E"/>
    <w:rsid w:val="004D0826"/>
    <w:rsid w:val="005017FF"/>
    <w:rsid w:val="00534FBE"/>
    <w:rsid w:val="00554033"/>
    <w:rsid w:val="005603FD"/>
    <w:rsid w:val="005D5C6C"/>
    <w:rsid w:val="005E54B5"/>
    <w:rsid w:val="005E60B9"/>
    <w:rsid w:val="00616342"/>
    <w:rsid w:val="00642C9C"/>
    <w:rsid w:val="00643249"/>
    <w:rsid w:val="006721BD"/>
    <w:rsid w:val="006F648C"/>
    <w:rsid w:val="007075A4"/>
    <w:rsid w:val="00714876"/>
    <w:rsid w:val="007305A5"/>
    <w:rsid w:val="00752083"/>
    <w:rsid w:val="007748A8"/>
    <w:rsid w:val="00776C23"/>
    <w:rsid w:val="007811FD"/>
    <w:rsid w:val="00787BF9"/>
    <w:rsid w:val="007B21BA"/>
    <w:rsid w:val="007B36FA"/>
    <w:rsid w:val="007C4363"/>
    <w:rsid w:val="007C5B5D"/>
    <w:rsid w:val="007D6EFA"/>
    <w:rsid w:val="007F1455"/>
    <w:rsid w:val="00880BEC"/>
    <w:rsid w:val="00883707"/>
    <w:rsid w:val="00897668"/>
    <w:rsid w:val="008E4564"/>
    <w:rsid w:val="0096402A"/>
    <w:rsid w:val="00965B51"/>
    <w:rsid w:val="009A595E"/>
    <w:rsid w:val="009B0594"/>
    <w:rsid w:val="009C47D0"/>
    <w:rsid w:val="009E7C30"/>
    <w:rsid w:val="009F7253"/>
    <w:rsid w:val="00A021A1"/>
    <w:rsid w:val="00A140C2"/>
    <w:rsid w:val="00A165DF"/>
    <w:rsid w:val="00A54E42"/>
    <w:rsid w:val="00A57F52"/>
    <w:rsid w:val="00A8105A"/>
    <w:rsid w:val="00A845FB"/>
    <w:rsid w:val="00AA183C"/>
    <w:rsid w:val="00AD104B"/>
    <w:rsid w:val="00AD2551"/>
    <w:rsid w:val="00B227AE"/>
    <w:rsid w:val="00B23FFE"/>
    <w:rsid w:val="00B6628C"/>
    <w:rsid w:val="00B709D3"/>
    <w:rsid w:val="00B7683A"/>
    <w:rsid w:val="00B86D3E"/>
    <w:rsid w:val="00BB6BE5"/>
    <w:rsid w:val="00BD7757"/>
    <w:rsid w:val="00BE1AA5"/>
    <w:rsid w:val="00BE69CB"/>
    <w:rsid w:val="00C51F74"/>
    <w:rsid w:val="00C75DD9"/>
    <w:rsid w:val="00C82D57"/>
    <w:rsid w:val="00C83FAF"/>
    <w:rsid w:val="00C84D1A"/>
    <w:rsid w:val="00CA107D"/>
    <w:rsid w:val="00CB57B2"/>
    <w:rsid w:val="00CE0C79"/>
    <w:rsid w:val="00CF41EC"/>
    <w:rsid w:val="00CF57CF"/>
    <w:rsid w:val="00D00E68"/>
    <w:rsid w:val="00D01483"/>
    <w:rsid w:val="00D4727E"/>
    <w:rsid w:val="00D47C7B"/>
    <w:rsid w:val="00D6744A"/>
    <w:rsid w:val="00D71972"/>
    <w:rsid w:val="00D71EB0"/>
    <w:rsid w:val="00D80F41"/>
    <w:rsid w:val="00DF1A09"/>
    <w:rsid w:val="00E06266"/>
    <w:rsid w:val="00E155A6"/>
    <w:rsid w:val="00E25804"/>
    <w:rsid w:val="00E27B8F"/>
    <w:rsid w:val="00E35819"/>
    <w:rsid w:val="00E40359"/>
    <w:rsid w:val="00E43D5C"/>
    <w:rsid w:val="00E46F08"/>
    <w:rsid w:val="00E54F1C"/>
    <w:rsid w:val="00E57ABE"/>
    <w:rsid w:val="00E75A8D"/>
    <w:rsid w:val="00E852C7"/>
    <w:rsid w:val="00E911EC"/>
    <w:rsid w:val="00EC1C6C"/>
    <w:rsid w:val="00F10D0F"/>
    <w:rsid w:val="00F145F6"/>
    <w:rsid w:val="00F240D0"/>
    <w:rsid w:val="00F538F0"/>
    <w:rsid w:val="00F61A2D"/>
    <w:rsid w:val="00F828FB"/>
    <w:rsid w:val="00F82DDA"/>
    <w:rsid w:val="00F92077"/>
    <w:rsid w:val="00FB488F"/>
    <w:rsid w:val="00FB52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28F31C06-CDED-40A8-9E88-8122EC60B7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8105A"/>
  </w:style>
  <w:style w:type="paragraph" w:styleId="Heading1">
    <w:name w:val="heading 1"/>
    <w:basedOn w:val="Normal"/>
    <w:next w:val="Normal"/>
    <w:link w:val="Heading1Char"/>
    <w:uiPriority w:val="9"/>
    <w:qFormat/>
    <w:rsid w:val="00E54F1C"/>
    <w:pPr>
      <w:keepNext/>
      <w:keepLines/>
      <w:spacing w:before="240" w:after="0" w:line="259" w:lineRule="auto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828F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F828F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828F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28FB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link w:val="ListParagraphChar"/>
    <w:uiPriority w:val="34"/>
    <w:qFormat/>
    <w:rsid w:val="00F828FB"/>
    <w:pPr>
      <w:ind w:left="720"/>
      <w:contextualSpacing/>
    </w:pPr>
  </w:style>
  <w:style w:type="paragraph" w:styleId="CommentText">
    <w:name w:val="annotation text"/>
    <w:basedOn w:val="Normal"/>
    <w:link w:val="CommentTextChar"/>
    <w:uiPriority w:val="99"/>
    <w:semiHidden/>
    <w:unhideWhenUsed/>
    <w:rsid w:val="00F828F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828FB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F828FB"/>
    <w:rPr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F828FB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828FB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F828FB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828FB"/>
    <w:rPr>
      <w:rFonts w:ascii="Calibri" w:hAnsi="Calibri"/>
      <w:noProof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828F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828FB"/>
    <w:rPr>
      <w:b/>
      <w:bCs/>
      <w:sz w:val="20"/>
      <w:szCs w:val="20"/>
    </w:rPr>
  </w:style>
  <w:style w:type="paragraph" w:customStyle="1" w:styleId="Default">
    <w:name w:val="Default"/>
    <w:rsid w:val="00F240D0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7D6EFA"/>
    <w:rPr>
      <w:color w:val="0000FF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E54F1C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er">
    <w:name w:val="header"/>
    <w:basedOn w:val="Normal"/>
    <w:link w:val="HeaderChar"/>
    <w:uiPriority w:val="99"/>
    <w:unhideWhenUsed/>
    <w:rsid w:val="00345AD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45AD7"/>
  </w:style>
  <w:style w:type="paragraph" w:styleId="Footer">
    <w:name w:val="footer"/>
    <w:basedOn w:val="Normal"/>
    <w:link w:val="FooterChar"/>
    <w:uiPriority w:val="99"/>
    <w:unhideWhenUsed/>
    <w:rsid w:val="00345AD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45AD7"/>
  </w:style>
  <w:style w:type="numbering" w:customStyle="1" w:styleId="NoList1">
    <w:name w:val="No List1"/>
    <w:next w:val="NoList"/>
    <w:uiPriority w:val="99"/>
    <w:semiHidden/>
    <w:unhideWhenUsed/>
    <w:rsid w:val="002C35FA"/>
  </w:style>
  <w:style w:type="character" w:customStyle="1" w:styleId="ListParagraphChar">
    <w:name w:val="List Paragraph Char"/>
    <w:basedOn w:val="DefaultParagraphFont"/>
    <w:link w:val="ListParagraph"/>
    <w:uiPriority w:val="34"/>
    <w:rsid w:val="002C35FA"/>
  </w:style>
  <w:style w:type="table" w:customStyle="1" w:styleId="TableGrid1">
    <w:name w:val="Table Grid1"/>
    <w:basedOn w:val="TableNormal"/>
    <w:next w:val="TableGrid"/>
    <w:uiPriority w:val="39"/>
    <w:rsid w:val="002C35FA"/>
    <w:pPr>
      <w:spacing w:after="0" w:line="240" w:lineRule="auto"/>
    </w:pPr>
    <w:rPr>
      <w:rFonts w:eastAsia="Malgun Gothic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next w:val="TableGrid"/>
    <w:uiPriority w:val="39"/>
    <w:rsid w:val="002C35FA"/>
    <w:pPr>
      <w:spacing w:after="0" w:line="240" w:lineRule="auto"/>
    </w:pPr>
    <w:rPr>
      <w:rFonts w:eastAsia="Malgun Gothic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2C35FA"/>
    <w:rPr>
      <w:color w:val="800080"/>
      <w:u w:val="single"/>
    </w:rPr>
  </w:style>
  <w:style w:type="paragraph" w:customStyle="1" w:styleId="xl65">
    <w:name w:val="xl65"/>
    <w:basedOn w:val="Normal"/>
    <w:rsid w:val="002C35F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2C35FA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2C35FA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2C35FA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2C35FA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2C35FA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Normal"/>
    <w:rsid w:val="002C35FA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2">
    <w:name w:val="xl72"/>
    <w:basedOn w:val="Normal"/>
    <w:rsid w:val="002C35F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3">
    <w:name w:val="xl73"/>
    <w:basedOn w:val="Normal"/>
    <w:rsid w:val="002C35FA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4">
    <w:name w:val="xl74"/>
    <w:basedOn w:val="Normal"/>
    <w:rsid w:val="002C35FA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xl75">
    <w:name w:val="xl75"/>
    <w:basedOn w:val="Normal"/>
    <w:rsid w:val="002C35FA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HarvardAnglia2008OfficeOnline.xsl" StyleName="Harvard – Anglia 2008"/>
</file>

<file path=customXml/itemProps1.xml><?xml version="1.0" encoding="utf-8"?>
<ds:datastoreItem xmlns:ds="http://schemas.openxmlformats.org/officeDocument/2006/customXml" ds:itemID="{DB2222AC-F8D2-4229-B889-B07169249EB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82</Words>
  <Characters>2748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SPH</Company>
  <LinksUpToDate>false</LinksUpToDate>
  <CharactersWithSpaces>32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iago jardim</dc:creator>
  <cp:lastModifiedBy>Abrahams-Gessel, Shafika</cp:lastModifiedBy>
  <cp:revision>5</cp:revision>
  <dcterms:created xsi:type="dcterms:W3CDTF">2019-10-25T20:30:00Z</dcterms:created>
  <dcterms:modified xsi:type="dcterms:W3CDTF">2019-11-05T16:22:00Z</dcterms:modified>
</cp:coreProperties>
</file>